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CFD64" w14:textId="4EC530CC" w:rsidR="00DB00A3" w:rsidRPr="00130F94" w:rsidRDefault="00401839" w:rsidP="00130F94">
      <w:pPr>
        <w:jc w:val="center"/>
        <w:rPr>
          <w:b/>
          <w:sz w:val="24"/>
          <w:lang w:val="en-GB"/>
        </w:rPr>
      </w:pPr>
      <w:r>
        <w:rPr>
          <w:b/>
          <w:sz w:val="24"/>
          <w:lang w:val="en-GB"/>
        </w:rPr>
        <w:t xml:space="preserve">Additional file </w:t>
      </w:r>
      <w:r w:rsidR="00C776DB">
        <w:rPr>
          <w:b/>
          <w:sz w:val="24"/>
          <w:lang w:val="en-GB"/>
        </w:rPr>
        <w:t>1</w:t>
      </w:r>
      <w:r w:rsidR="0035772C">
        <w:rPr>
          <w:b/>
          <w:sz w:val="24"/>
          <w:lang w:val="en-GB"/>
        </w:rPr>
        <w:t xml:space="preserve">: </w:t>
      </w:r>
      <w:r w:rsidR="00F0163F" w:rsidRPr="00130F94">
        <w:rPr>
          <w:b/>
          <w:sz w:val="24"/>
          <w:lang w:val="en-GB"/>
        </w:rPr>
        <w:t>Questionnaire TF-CBT implementation Europe</w:t>
      </w:r>
    </w:p>
    <w:p w14:paraId="30057CBE" w14:textId="77777777" w:rsidR="00F0163F" w:rsidRPr="00F0163F" w:rsidRDefault="00F0163F" w:rsidP="00F0163F">
      <w:pPr>
        <w:pBdr>
          <w:bottom w:val="single" w:sz="4" w:space="1" w:color="auto"/>
        </w:pBdr>
        <w:rPr>
          <w:lang w:val="en-GB"/>
        </w:rPr>
      </w:pPr>
      <w:r w:rsidRPr="00F0163F">
        <w:rPr>
          <w:lang w:val="en-GB"/>
        </w:rPr>
        <w:t>My TF-CBT person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0163F" w:rsidRPr="00DD7D83" w14:paraId="23797F75" w14:textId="77777777" w:rsidTr="00BE3CD3">
        <w:tc>
          <w:tcPr>
            <w:tcW w:w="4531" w:type="dxa"/>
            <w:shd w:val="clear" w:color="auto" w:fill="D0CECE" w:themeFill="background2" w:themeFillShade="E6"/>
          </w:tcPr>
          <w:p w14:paraId="5D8F40AA" w14:textId="77777777" w:rsidR="00F0163F" w:rsidRPr="00F0163F" w:rsidRDefault="00F0163F">
            <w:pPr>
              <w:rPr>
                <w:lang w:val="en-GB"/>
              </w:rPr>
            </w:pPr>
            <w:r w:rsidRPr="00F0163F">
              <w:rPr>
                <w:lang w:val="en-GB"/>
              </w:rPr>
              <w:t>Question</w:t>
            </w:r>
          </w:p>
        </w:tc>
        <w:tc>
          <w:tcPr>
            <w:tcW w:w="4531" w:type="dxa"/>
            <w:shd w:val="clear" w:color="auto" w:fill="D0CECE" w:themeFill="background2" w:themeFillShade="E6"/>
          </w:tcPr>
          <w:p w14:paraId="5BB0AA13" w14:textId="77777777" w:rsidR="00F0163F" w:rsidRPr="00F0163F" w:rsidRDefault="00F0163F">
            <w:pPr>
              <w:rPr>
                <w:lang w:val="en-GB"/>
              </w:rPr>
            </w:pPr>
            <w:r w:rsidRPr="00F0163F">
              <w:rPr>
                <w:lang w:val="en-GB"/>
              </w:rPr>
              <w:t>Answer Options</w:t>
            </w:r>
            <w:r>
              <w:rPr>
                <w:lang w:val="en-GB"/>
              </w:rPr>
              <w:t xml:space="preserve"> (blank = open question</w:t>
            </w:r>
            <w:r w:rsidR="00BE3CD3">
              <w:rPr>
                <w:lang w:val="en-GB"/>
              </w:rPr>
              <w:t>)</w:t>
            </w:r>
          </w:p>
        </w:tc>
      </w:tr>
      <w:tr w:rsidR="00F0163F" w:rsidRPr="00BF2576" w14:paraId="62FBC04E" w14:textId="77777777" w:rsidTr="00BE3CD3">
        <w:tc>
          <w:tcPr>
            <w:tcW w:w="4531" w:type="dxa"/>
          </w:tcPr>
          <w:p w14:paraId="071B7C35" w14:textId="1514F87C" w:rsidR="00F0163F" w:rsidRPr="00F0163F" w:rsidRDefault="00F0163F">
            <w:pPr>
              <w:rPr>
                <w:lang w:val="en-GB"/>
              </w:rPr>
            </w:pPr>
            <w:r>
              <w:rPr>
                <w:lang w:val="en-GB"/>
              </w:rPr>
              <w:t>In which country do you currently live and work</w:t>
            </w:r>
            <w:r w:rsidR="00BF489E">
              <w:rPr>
                <w:lang w:val="en-GB"/>
              </w:rPr>
              <w:t>?</w:t>
            </w:r>
          </w:p>
        </w:tc>
        <w:tc>
          <w:tcPr>
            <w:tcW w:w="4531" w:type="dxa"/>
          </w:tcPr>
          <w:p w14:paraId="4478A26B" w14:textId="4D8B6DAC" w:rsidR="00F0163F" w:rsidRPr="00BF489E" w:rsidRDefault="005B1D34">
            <w:pPr>
              <w:rPr>
                <w:i/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BE3CD3" w:rsidRPr="00DD7D83" w14:paraId="6ECBF086" w14:textId="77777777" w:rsidTr="00BE3CD3">
        <w:tc>
          <w:tcPr>
            <w:tcW w:w="9062" w:type="dxa"/>
            <w:gridSpan w:val="2"/>
          </w:tcPr>
          <w:p w14:paraId="6F0D5D94" w14:textId="5CFC4B62" w:rsidR="00BE3CD3" w:rsidRPr="00F0163F" w:rsidRDefault="00BF489E">
            <w:pPr>
              <w:rPr>
                <w:lang w:val="en-GB"/>
              </w:rPr>
            </w:pPr>
            <w:r>
              <w:rPr>
                <w:lang w:val="en-GB"/>
              </w:rPr>
              <w:t>Please describe your</w:t>
            </w:r>
            <w:r w:rsidR="00BE3CD3">
              <w:rPr>
                <w:lang w:val="en-GB"/>
              </w:rPr>
              <w:t xml:space="preserve"> TF-CBT experience</w:t>
            </w:r>
            <w:r>
              <w:rPr>
                <w:lang w:val="en-GB"/>
              </w:rPr>
              <w:t>.</w:t>
            </w:r>
          </w:p>
        </w:tc>
      </w:tr>
      <w:tr w:rsidR="00F0163F" w:rsidRPr="00F0163F" w14:paraId="77C11786" w14:textId="77777777" w:rsidTr="00BE3CD3">
        <w:tc>
          <w:tcPr>
            <w:tcW w:w="4531" w:type="dxa"/>
          </w:tcPr>
          <w:p w14:paraId="20D724F7" w14:textId="77777777" w:rsidR="00F0163F" w:rsidRPr="00F0163F" w:rsidRDefault="00F0163F" w:rsidP="00F0163F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TF-CBT as therapist/ clinician</w:t>
            </w:r>
          </w:p>
        </w:tc>
        <w:tc>
          <w:tcPr>
            <w:tcW w:w="4531" w:type="dxa"/>
          </w:tcPr>
          <w:p w14:paraId="78B1DAF0" w14:textId="2308CADD" w:rsidR="00F0163F" w:rsidRPr="00C71837" w:rsidRDefault="00F0163F" w:rsidP="00C71837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C71837">
              <w:rPr>
                <w:lang w:val="en-GB"/>
              </w:rPr>
              <w:t>Yes</w:t>
            </w:r>
            <w:r w:rsidR="00BE3CD3">
              <w:rPr>
                <w:lang w:val="en-GB"/>
              </w:rPr>
              <w:t xml:space="preserve">, number of </w:t>
            </w:r>
            <w:r w:rsidR="0011343E">
              <w:rPr>
                <w:lang w:val="en-GB"/>
              </w:rPr>
              <w:t>T</w:t>
            </w:r>
            <w:r w:rsidR="00BF489E">
              <w:rPr>
                <w:lang w:val="en-GB"/>
              </w:rPr>
              <w:t>F</w:t>
            </w:r>
            <w:r w:rsidR="0011343E">
              <w:rPr>
                <w:lang w:val="en-GB"/>
              </w:rPr>
              <w:t xml:space="preserve">-CBT </w:t>
            </w:r>
            <w:r w:rsidR="00BE3CD3">
              <w:rPr>
                <w:lang w:val="en-GB"/>
              </w:rPr>
              <w:t xml:space="preserve">treatment cases: </w:t>
            </w:r>
            <w:r w:rsidR="005B1D34">
              <w:rPr>
                <w:lang w:val="en-GB"/>
              </w:rPr>
              <w:t>blank</w:t>
            </w:r>
          </w:p>
          <w:p w14:paraId="5A2926C4" w14:textId="77777777" w:rsidR="00F0163F" w:rsidRPr="00C71837" w:rsidRDefault="00F0163F" w:rsidP="00C71837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C71837">
              <w:rPr>
                <w:lang w:val="en-GB"/>
              </w:rPr>
              <w:t>no</w:t>
            </w:r>
          </w:p>
        </w:tc>
      </w:tr>
      <w:tr w:rsidR="00F0163F" w:rsidRPr="00F0163F" w14:paraId="0C6664A4" w14:textId="77777777" w:rsidTr="00BE3CD3">
        <w:tc>
          <w:tcPr>
            <w:tcW w:w="4531" w:type="dxa"/>
          </w:tcPr>
          <w:p w14:paraId="45B06637" w14:textId="77777777" w:rsidR="00F0163F" w:rsidRPr="00F0163F" w:rsidRDefault="00F0163F" w:rsidP="00F0163F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TF-CBT as certified trainer (TTT course)</w:t>
            </w:r>
          </w:p>
        </w:tc>
        <w:tc>
          <w:tcPr>
            <w:tcW w:w="4531" w:type="dxa"/>
          </w:tcPr>
          <w:p w14:paraId="1B4E339C" w14:textId="278033D6" w:rsidR="00F0163F" w:rsidRPr="008605BC" w:rsidRDefault="00F0163F" w:rsidP="00C71837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8605BC">
              <w:rPr>
                <w:lang w:val="en-GB"/>
              </w:rPr>
              <w:t>Yes</w:t>
            </w:r>
          </w:p>
          <w:p w14:paraId="221EA32B" w14:textId="77777777" w:rsidR="00F0163F" w:rsidRPr="008605BC" w:rsidRDefault="00F0163F" w:rsidP="00C71837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8605BC">
              <w:rPr>
                <w:lang w:val="en-GB"/>
              </w:rPr>
              <w:t>no</w:t>
            </w:r>
          </w:p>
        </w:tc>
      </w:tr>
      <w:tr w:rsidR="009E267A" w:rsidRPr="00F0163F" w14:paraId="4A337653" w14:textId="77777777" w:rsidTr="00BE3CD3">
        <w:tc>
          <w:tcPr>
            <w:tcW w:w="4531" w:type="dxa"/>
          </w:tcPr>
          <w:p w14:paraId="4F2FAE03" w14:textId="1E19B225" w:rsidR="009E267A" w:rsidRDefault="009E267A" w:rsidP="00F0163F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Implement TF-CBT </w:t>
            </w:r>
            <w:r w:rsidR="00BF2576">
              <w:rPr>
                <w:lang w:val="en-GB"/>
              </w:rPr>
              <w:t>2-3 day basic trainings</w:t>
            </w:r>
          </w:p>
        </w:tc>
        <w:tc>
          <w:tcPr>
            <w:tcW w:w="4531" w:type="dxa"/>
          </w:tcPr>
          <w:p w14:paraId="73337909" w14:textId="77777777" w:rsidR="009E267A" w:rsidRPr="008605BC" w:rsidRDefault="009E267A" w:rsidP="00C71837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8605BC">
              <w:rPr>
                <w:lang w:val="en-GB"/>
              </w:rPr>
              <w:t>Yes</w:t>
            </w:r>
          </w:p>
          <w:p w14:paraId="18B74735" w14:textId="77777777" w:rsidR="009E267A" w:rsidRPr="008605BC" w:rsidRDefault="009E267A" w:rsidP="00C71837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8605BC">
              <w:rPr>
                <w:lang w:val="en-GB"/>
              </w:rPr>
              <w:t>no</w:t>
            </w:r>
          </w:p>
        </w:tc>
      </w:tr>
      <w:tr w:rsidR="009E267A" w:rsidRPr="00F0163F" w14:paraId="0A70CBD7" w14:textId="77777777" w:rsidTr="00BE3CD3">
        <w:tc>
          <w:tcPr>
            <w:tcW w:w="4531" w:type="dxa"/>
          </w:tcPr>
          <w:p w14:paraId="334F1F3A" w14:textId="77777777" w:rsidR="009E267A" w:rsidRDefault="009E267A" w:rsidP="00F0163F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Implement TF-CBT case consultation</w:t>
            </w:r>
            <w:r w:rsidR="00BE3CD3">
              <w:rPr>
                <w:lang w:val="en-GB"/>
              </w:rPr>
              <w:t>/ supervision</w:t>
            </w:r>
          </w:p>
        </w:tc>
        <w:tc>
          <w:tcPr>
            <w:tcW w:w="4531" w:type="dxa"/>
          </w:tcPr>
          <w:p w14:paraId="7D6DBC13" w14:textId="77777777" w:rsidR="009E267A" w:rsidRPr="008605BC" w:rsidRDefault="009E267A" w:rsidP="00C71837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8605BC">
              <w:rPr>
                <w:lang w:val="en-GB"/>
              </w:rPr>
              <w:t>Yes</w:t>
            </w:r>
          </w:p>
          <w:p w14:paraId="75D51418" w14:textId="77777777" w:rsidR="009E267A" w:rsidRPr="008605BC" w:rsidRDefault="009E267A" w:rsidP="00C71837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8605BC">
              <w:rPr>
                <w:lang w:val="en-GB"/>
              </w:rPr>
              <w:t>no</w:t>
            </w:r>
          </w:p>
        </w:tc>
      </w:tr>
      <w:tr w:rsidR="00F0163F" w:rsidRPr="00F0163F" w14:paraId="5EE81F71" w14:textId="77777777" w:rsidTr="00BE3CD3">
        <w:tc>
          <w:tcPr>
            <w:tcW w:w="4531" w:type="dxa"/>
          </w:tcPr>
          <w:p w14:paraId="2448B8F8" w14:textId="77777777" w:rsidR="00F0163F" w:rsidRPr="00F0163F" w:rsidRDefault="00F0163F" w:rsidP="00F0163F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As a researcher</w:t>
            </w:r>
          </w:p>
        </w:tc>
        <w:tc>
          <w:tcPr>
            <w:tcW w:w="4531" w:type="dxa"/>
          </w:tcPr>
          <w:p w14:paraId="14ECCEF9" w14:textId="77777777" w:rsidR="00F0163F" w:rsidRPr="008605BC" w:rsidRDefault="00F0163F" w:rsidP="00C71837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8605BC">
              <w:rPr>
                <w:lang w:val="en-GB"/>
              </w:rPr>
              <w:t>Yes</w:t>
            </w:r>
          </w:p>
          <w:p w14:paraId="5BCCE7DE" w14:textId="77777777" w:rsidR="00F0163F" w:rsidRPr="008605BC" w:rsidRDefault="00F0163F" w:rsidP="00C71837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8605BC">
              <w:rPr>
                <w:lang w:val="en-GB"/>
              </w:rPr>
              <w:t>no</w:t>
            </w:r>
          </w:p>
        </w:tc>
      </w:tr>
      <w:tr w:rsidR="001045B2" w:rsidRPr="00F0163F" w14:paraId="65CDB4E7" w14:textId="77777777" w:rsidTr="00BE3CD3">
        <w:tc>
          <w:tcPr>
            <w:tcW w:w="4531" w:type="dxa"/>
          </w:tcPr>
          <w:p w14:paraId="0A0B0C31" w14:textId="3F506D27" w:rsidR="001045B2" w:rsidRDefault="001045B2" w:rsidP="001045B2">
            <w:pPr>
              <w:rPr>
                <w:lang w:val="en-GB"/>
              </w:rPr>
            </w:pPr>
            <w:r>
              <w:rPr>
                <w:lang w:val="en-GB"/>
              </w:rPr>
              <w:t>In which institutions</w:t>
            </w:r>
            <w:r w:rsidR="00BF489E">
              <w:rPr>
                <w:lang w:val="en-GB"/>
              </w:rPr>
              <w:t xml:space="preserve">/ </w:t>
            </w:r>
            <w:r>
              <w:rPr>
                <w:lang w:val="en-GB"/>
              </w:rPr>
              <w:t>settings do you personally deliver TF-CBT</w:t>
            </w:r>
            <w:r w:rsidR="008605BC">
              <w:rPr>
                <w:lang w:val="en-GB"/>
              </w:rPr>
              <w:t xml:space="preserve"> as part of your clinical work</w:t>
            </w:r>
            <w:r>
              <w:rPr>
                <w:lang w:val="en-GB"/>
              </w:rPr>
              <w:t>?</w:t>
            </w:r>
          </w:p>
        </w:tc>
        <w:tc>
          <w:tcPr>
            <w:tcW w:w="4531" w:type="dxa"/>
          </w:tcPr>
          <w:p w14:paraId="64DF7AFB" w14:textId="41356EE2" w:rsidR="001045B2" w:rsidRPr="008605BC" w:rsidRDefault="001045B2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 xml:space="preserve">Mental health clinics </w:t>
            </w:r>
            <w:r w:rsidR="008605BC" w:rsidRPr="008605BC">
              <w:rPr>
                <w:lang w:val="en-GB"/>
              </w:rPr>
              <w:t>-</w:t>
            </w:r>
            <w:r w:rsidRPr="008605BC">
              <w:rPr>
                <w:lang w:val="en-GB"/>
              </w:rPr>
              <w:t>inpatient setting</w:t>
            </w:r>
          </w:p>
          <w:p w14:paraId="6C7DDE73" w14:textId="1F99F4F4" w:rsidR="001045B2" w:rsidRPr="008605BC" w:rsidRDefault="001045B2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 xml:space="preserve">Mental health clinics </w:t>
            </w:r>
            <w:r w:rsidR="008605BC" w:rsidRPr="008605BC">
              <w:rPr>
                <w:lang w:val="en-GB"/>
              </w:rPr>
              <w:t xml:space="preserve">- </w:t>
            </w:r>
            <w:r w:rsidRPr="008605BC">
              <w:rPr>
                <w:lang w:val="en-GB"/>
              </w:rPr>
              <w:t>outpatient setting</w:t>
            </w:r>
          </w:p>
          <w:p w14:paraId="12EB1F63" w14:textId="12A9D0BA" w:rsidR="00BF2576" w:rsidRPr="008605BC" w:rsidRDefault="00BF2576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General hospitals</w:t>
            </w:r>
          </w:p>
          <w:p w14:paraId="33CBD7DE" w14:textId="77777777" w:rsidR="001045B2" w:rsidRPr="008605BC" w:rsidRDefault="001045B2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Psychotherapy Training institutes</w:t>
            </w:r>
          </w:p>
          <w:p w14:paraId="2E251D51" w14:textId="77777777" w:rsidR="001045B2" w:rsidRPr="008605BC" w:rsidRDefault="001045B2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Schools</w:t>
            </w:r>
          </w:p>
          <w:p w14:paraId="60E272B5" w14:textId="77777777" w:rsidR="001045B2" w:rsidRPr="008605BC" w:rsidRDefault="001045B2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Child welfare programs</w:t>
            </w:r>
          </w:p>
          <w:p w14:paraId="6A577220" w14:textId="77777777" w:rsidR="001045B2" w:rsidRPr="008605BC" w:rsidRDefault="001045B2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Juvenile justice system</w:t>
            </w:r>
          </w:p>
          <w:p w14:paraId="37C236CD" w14:textId="77777777" w:rsidR="001045B2" w:rsidRPr="008605BC" w:rsidRDefault="001045B2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Private Practice</w:t>
            </w:r>
          </w:p>
          <w:p w14:paraId="30BD3602" w14:textId="77777777" w:rsidR="001045B2" w:rsidRPr="008605BC" w:rsidRDefault="001045B2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Other: blank</w:t>
            </w:r>
          </w:p>
        </w:tc>
      </w:tr>
      <w:tr w:rsidR="008605BC" w:rsidRPr="00F0163F" w14:paraId="4B2246D9" w14:textId="77777777" w:rsidTr="00BE3CD3">
        <w:tc>
          <w:tcPr>
            <w:tcW w:w="4531" w:type="dxa"/>
          </w:tcPr>
          <w:p w14:paraId="49310C7E" w14:textId="7CB240FF" w:rsidR="008605BC" w:rsidRDefault="008605BC" w:rsidP="008605BC">
            <w:pPr>
              <w:rPr>
                <w:lang w:val="en-GB"/>
              </w:rPr>
            </w:pPr>
            <w:r>
              <w:rPr>
                <w:lang w:val="en-GB"/>
              </w:rPr>
              <w:t>In which institutions/ settings do you personally implement TF-CBT training?</w:t>
            </w:r>
          </w:p>
        </w:tc>
        <w:tc>
          <w:tcPr>
            <w:tcW w:w="4531" w:type="dxa"/>
          </w:tcPr>
          <w:p w14:paraId="24755E0B" w14:textId="77777777" w:rsidR="008605BC" w:rsidRPr="008605BC" w:rsidRDefault="008605BC" w:rsidP="008605BC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Mental health clinics -inpatient setting</w:t>
            </w:r>
          </w:p>
          <w:p w14:paraId="45A586F7" w14:textId="77777777" w:rsidR="008605BC" w:rsidRPr="008605BC" w:rsidRDefault="008605BC" w:rsidP="008605BC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Mental health clinics - outpatient setting</w:t>
            </w:r>
          </w:p>
          <w:p w14:paraId="7A3789B1" w14:textId="77777777" w:rsidR="008605BC" w:rsidRPr="008605BC" w:rsidRDefault="008605BC" w:rsidP="008605BC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General hospitals</w:t>
            </w:r>
          </w:p>
          <w:p w14:paraId="3FAA54F2" w14:textId="77777777" w:rsidR="008605BC" w:rsidRPr="008605BC" w:rsidRDefault="008605BC" w:rsidP="008605BC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Psychotherapy Training institutes</w:t>
            </w:r>
          </w:p>
          <w:p w14:paraId="04899552" w14:textId="77777777" w:rsidR="008605BC" w:rsidRPr="008605BC" w:rsidRDefault="008605BC" w:rsidP="008605BC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Schools</w:t>
            </w:r>
          </w:p>
          <w:p w14:paraId="2D321041" w14:textId="77777777" w:rsidR="008605BC" w:rsidRPr="008605BC" w:rsidRDefault="008605BC" w:rsidP="008605BC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Child welfare programs</w:t>
            </w:r>
          </w:p>
          <w:p w14:paraId="74A6608E" w14:textId="77777777" w:rsidR="008605BC" w:rsidRPr="008605BC" w:rsidRDefault="008605BC" w:rsidP="008605BC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Juvenile justice system</w:t>
            </w:r>
          </w:p>
          <w:p w14:paraId="2DD32AB6" w14:textId="77777777" w:rsidR="008605BC" w:rsidRPr="008605BC" w:rsidRDefault="008605BC" w:rsidP="008605BC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Private Practice</w:t>
            </w:r>
          </w:p>
          <w:p w14:paraId="79B90C85" w14:textId="191A5D2A" w:rsidR="008605BC" w:rsidRPr="008605BC" w:rsidRDefault="008605BC" w:rsidP="008605BC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8605BC">
              <w:rPr>
                <w:lang w:val="en-GB"/>
              </w:rPr>
              <w:t>Other: blank</w:t>
            </w:r>
          </w:p>
        </w:tc>
      </w:tr>
    </w:tbl>
    <w:p w14:paraId="1FA1FB61" w14:textId="77777777" w:rsidR="00F0163F" w:rsidRDefault="00F0163F">
      <w:pPr>
        <w:rPr>
          <w:lang w:val="en-GB"/>
        </w:rPr>
      </w:pPr>
    </w:p>
    <w:p w14:paraId="24357C93" w14:textId="77777777" w:rsidR="009E267A" w:rsidRDefault="009E267A" w:rsidP="009E267A">
      <w:pPr>
        <w:pBdr>
          <w:bottom w:val="single" w:sz="4" w:space="1" w:color="auto"/>
        </w:pBdr>
        <w:rPr>
          <w:lang w:val="en-GB"/>
        </w:rPr>
      </w:pPr>
      <w:r>
        <w:rPr>
          <w:lang w:val="en-GB"/>
        </w:rPr>
        <w:t>Qualifications</w:t>
      </w:r>
    </w:p>
    <w:p w14:paraId="32F8E00E" w14:textId="7C3D3974" w:rsidR="009E267A" w:rsidRPr="009E267A" w:rsidRDefault="009E267A" w:rsidP="009E267A">
      <w:pPr>
        <w:pStyle w:val="Listenabsatz"/>
        <w:numPr>
          <w:ilvl w:val="0"/>
          <w:numId w:val="4"/>
        </w:numPr>
        <w:rPr>
          <w:lang w:val="en-GB"/>
        </w:rPr>
      </w:pPr>
      <w:r w:rsidRPr="009E267A">
        <w:rPr>
          <w:lang w:val="en-GB"/>
        </w:rPr>
        <w:t xml:space="preserve">TF-CBT Therapist in your </w:t>
      </w:r>
      <w:r w:rsidR="00BF489E">
        <w:rPr>
          <w:lang w:val="en-GB"/>
        </w:rPr>
        <w:t xml:space="preserve">respective </w:t>
      </w:r>
      <w:r w:rsidRPr="009E267A">
        <w:rPr>
          <w:lang w:val="en-GB"/>
        </w:rPr>
        <w:t>count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E267A" w:rsidRPr="00DD7D83" w14:paraId="7C052A1F" w14:textId="77777777" w:rsidTr="00C71837">
        <w:tc>
          <w:tcPr>
            <w:tcW w:w="4531" w:type="dxa"/>
            <w:shd w:val="clear" w:color="auto" w:fill="D0CECE" w:themeFill="background2" w:themeFillShade="E6"/>
          </w:tcPr>
          <w:p w14:paraId="10B84BF6" w14:textId="77777777" w:rsidR="009E267A" w:rsidRPr="00F0163F" w:rsidRDefault="009E267A" w:rsidP="00C71837">
            <w:pPr>
              <w:rPr>
                <w:lang w:val="en-GB"/>
              </w:rPr>
            </w:pPr>
            <w:r w:rsidRPr="00F0163F">
              <w:rPr>
                <w:lang w:val="en-GB"/>
              </w:rPr>
              <w:t>Question</w:t>
            </w:r>
          </w:p>
        </w:tc>
        <w:tc>
          <w:tcPr>
            <w:tcW w:w="4531" w:type="dxa"/>
            <w:shd w:val="clear" w:color="auto" w:fill="D0CECE" w:themeFill="background2" w:themeFillShade="E6"/>
          </w:tcPr>
          <w:p w14:paraId="0946CBCD" w14:textId="77777777" w:rsidR="009E267A" w:rsidRPr="00F0163F" w:rsidRDefault="009E267A" w:rsidP="00C71837">
            <w:pPr>
              <w:rPr>
                <w:lang w:val="en-GB"/>
              </w:rPr>
            </w:pPr>
            <w:r w:rsidRPr="00F0163F">
              <w:rPr>
                <w:lang w:val="en-GB"/>
              </w:rPr>
              <w:t>Answer Options</w:t>
            </w:r>
            <w:r>
              <w:rPr>
                <w:lang w:val="en-GB"/>
              </w:rPr>
              <w:t xml:space="preserve"> (blank = open question)</w:t>
            </w:r>
          </w:p>
        </w:tc>
      </w:tr>
      <w:tr w:rsidR="002E78BA" w:rsidRPr="00BF2576" w14:paraId="71D9580F" w14:textId="77777777" w:rsidTr="00C71837">
        <w:tc>
          <w:tcPr>
            <w:tcW w:w="4531" w:type="dxa"/>
          </w:tcPr>
          <w:p w14:paraId="6D2DDF5F" w14:textId="4475CF70" w:rsidR="002E78BA" w:rsidRDefault="002E78BA" w:rsidP="009E267A">
            <w:pPr>
              <w:rPr>
                <w:lang w:val="en-GB"/>
              </w:rPr>
            </w:pPr>
            <w:r>
              <w:rPr>
                <w:lang w:val="en-GB"/>
              </w:rPr>
              <w:t>How many therapists/ clinicians were trained in TF-CBT in your country</w:t>
            </w:r>
            <w:r w:rsidR="0011343E">
              <w:rPr>
                <w:lang w:val="en-GB"/>
              </w:rPr>
              <w:t xml:space="preserve"> </w:t>
            </w:r>
            <w:r w:rsidR="006D597D">
              <w:rPr>
                <w:b/>
                <w:lang w:val="en-GB"/>
              </w:rPr>
              <w:t>altogether</w:t>
            </w:r>
            <w:r>
              <w:rPr>
                <w:lang w:val="en-GB"/>
              </w:rPr>
              <w:t>? (approximate number)</w:t>
            </w:r>
          </w:p>
        </w:tc>
        <w:tc>
          <w:tcPr>
            <w:tcW w:w="4531" w:type="dxa"/>
          </w:tcPr>
          <w:p w14:paraId="13DF1FF3" w14:textId="17E360E9" w:rsidR="002E78BA" w:rsidRDefault="005B1D34" w:rsidP="00C71837">
            <w:pPr>
              <w:rPr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11343E" w:rsidRPr="0011343E" w14:paraId="02103069" w14:textId="77777777" w:rsidTr="00C71837">
        <w:tc>
          <w:tcPr>
            <w:tcW w:w="4531" w:type="dxa"/>
          </w:tcPr>
          <w:p w14:paraId="6F6E2937" w14:textId="158D366E" w:rsidR="0011343E" w:rsidRDefault="0011343E" w:rsidP="009E267A">
            <w:pPr>
              <w:rPr>
                <w:lang w:val="en-GB"/>
              </w:rPr>
            </w:pPr>
            <w:r>
              <w:rPr>
                <w:lang w:val="en-GB"/>
              </w:rPr>
              <w:t xml:space="preserve">How many therapists/ clinicians are trained in TF-CBT in your country </w:t>
            </w:r>
            <w:r w:rsidRPr="00BF489E">
              <w:rPr>
                <w:b/>
                <w:lang w:val="en-GB"/>
              </w:rPr>
              <w:t>each year</w:t>
            </w:r>
            <w:r>
              <w:rPr>
                <w:lang w:val="en-GB"/>
              </w:rPr>
              <w:t>? (approximate number)</w:t>
            </w:r>
          </w:p>
        </w:tc>
        <w:tc>
          <w:tcPr>
            <w:tcW w:w="4531" w:type="dxa"/>
          </w:tcPr>
          <w:p w14:paraId="70302534" w14:textId="5EB8B67C" w:rsidR="0011343E" w:rsidRPr="005B1D34" w:rsidRDefault="005B1D34" w:rsidP="00C71837">
            <w:pPr>
              <w:rPr>
                <w:i/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2E78BA" w:rsidRPr="0011343E" w14:paraId="2F874F97" w14:textId="77777777" w:rsidTr="00C71837">
        <w:tc>
          <w:tcPr>
            <w:tcW w:w="4531" w:type="dxa"/>
          </w:tcPr>
          <w:p w14:paraId="3A142CCA" w14:textId="77777777" w:rsidR="002E78BA" w:rsidRDefault="002E78BA" w:rsidP="002E78B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How many therapists/ clinicians currently deliver TF-CBT in your country? (approximate number)</w:t>
            </w:r>
          </w:p>
        </w:tc>
        <w:tc>
          <w:tcPr>
            <w:tcW w:w="4531" w:type="dxa"/>
          </w:tcPr>
          <w:p w14:paraId="3307063E" w14:textId="26B7791F" w:rsidR="002E78BA" w:rsidRPr="005B1D34" w:rsidRDefault="005B1D34" w:rsidP="00C71837">
            <w:pPr>
              <w:rPr>
                <w:i/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9E267A" w:rsidRPr="00C71837" w14:paraId="061E7CC2" w14:textId="77777777" w:rsidTr="00C71837">
        <w:tc>
          <w:tcPr>
            <w:tcW w:w="4531" w:type="dxa"/>
          </w:tcPr>
          <w:p w14:paraId="7505303D" w14:textId="77777777" w:rsidR="009E267A" w:rsidRPr="009E267A" w:rsidRDefault="009E267A" w:rsidP="009E267A">
            <w:pPr>
              <w:rPr>
                <w:lang w:val="en-GB"/>
              </w:rPr>
            </w:pPr>
            <w:r>
              <w:rPr>
                <w:lang w:val="en-GB"/>
              </w:rPr>
              <w:t xml:space="preserve">Please describe the </w:t>
            </w:r>
            <w:r w:rsidR="000B2DFF">
              <w:rPr>
                <w:lang w:val="en-GB"/>
              </w:rPr>
              <w:t xml:space="preserve">training requirements </w:t>
            </w:r>
            <w:r>
              <w:rPr>
                <w:lang w:val="en-GB"/>
              </w:rPr>
              <w:t xml:space="preserve">of a person who would </w:t>
            </w:r>
            <w:r w:rsidR="000B2DFF">
              <w:rPr>
                <w:lang w:val="en-GB"/>
              </w:rPr>
              <w:t>participate in</w:t>
            </w:r>
            <w:r>
              <w:rPr>
                <w:lang w:val="en-GB"/>
              </w:rPr>
              <w:t xml:space="preserve"> TF-CBT </w:t>
            </w:r>
            <w:r w:rsidR="000B2DFF">
              <w:rPr>
                <w:lang w:val="en-GB"/>
              </w:rPr>
              <w:t xml:space="preserve">training </w:t>
            </w:r>
            <w:r>
              <w:rPr>
                <w:lang w:val="en-GB"/>
              </w:rPr>
              <w:t>as a therapist/ clinician</w:t>
            </w:r>
            <w:r w:rsidR="000B2DFF">
              <w:rPr>
                <w:lang w:val="en-GB"/>
              </w:rPr>
              <w:t>.</w:t>
            </w:r>
          </w:p>
        </w:tc>
        <w:tc>
          <w:tcPr>
            <w:tcW w:w="4531" w:type="dxa"/>
          </w:tcPr>
          <w:p w14:paraId="631892F0" w14:textId="77777777" w:rsidR="000B2DFF" w:rsidRPr="00BE3CD3" w:rsidRDefault="000B2DFF" w:rsidP="000B2DFF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High School diploma/ A-level degree</w:t>
            </w:r>
          </w:p>
          <w:p w14:paraId="40C9E7EA" w14:textId="77777777" w:rsidR="009E267A" w:rsidRDefault="000B2DFF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 xml:space="preserve">Bachelor Degree in </w:t>
            </w:r>
            <w:r w:rsidR="009E267A" w:rsidRPr="00BE3CD3">
              <w:rPr>
                <w:lang w:val="en-GB"/>
              </w:rPr>
              <w:t>University studies (psychology, medicine, social studies, other)</w:t>
            </w:r>
          </w:p>
          <w:p w14:paraId="1CD2D6F9" w14:textId="77777777" w:rsidR="000B2DFF" w:rsidRPr="00BE3CD3" w:rsidRDefault="000B2DFF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proofErr w:type="spellStart"/>
            <w:r>
              <w:rPr>
                <w:lang w:val="en-GB"/>
              </w:rPr>
              <w:t>Masters</w:t>
            </w:r>
            <w:proofErr w:type="spellEnd"/>
            <w:r>
              <w:rPr>
                <w:lang w:val="en-GB"/>
              </w:rPr>
              <w:t xml:space="preserve"> Degree in </w:t>
            </w:r>
            <w:r w:rsidRPr="00BE3CD3">
              <w:rPr>
                <w:lang w:val="en-GB"/>
              </w:rPr>
              <w:t>University studies (psychology, medicine, social studies, other)</w:t>
            </w:r>
          </w:p>
          <w:p w14:paraId="5F8DD590" w14:textId="77777777" w:rsidR="009E267A" w:rsidRDefault="009E267A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BE3CD3">
              <w:rPr>
                <w:lang w:val="en-GB"/>
              </w:rPr>
              <w:t xml:space="preserve">Clinical training as part of </w:t>
            </w:r>
            <w:r w:rsidR="000B2DFF">
              <w:rPr>
                <w:lang w:val="en-GB"/>
              </w:rPr>
              <w:t xml:space="preserve">a </w:t>
            </w:r>
            <w:r w:rsidRPr="00BE3CD3">
              <w:rPr>
                <w:lang w:val="en-GB"/>
              </w:rPr>
              <w:t>university degree</w:t>
            </w:r>
            <w:r w:rsidR="000B2DFF">
              <w:rPr>
                <w:lang w:val="en-GB"/>
              </w:rPr>
              <w:t xml:space="preserve"> (as part of Bachelor degree studies)</w:t>
            </w:r>
          </w:p>
          <w:p w14:paraId="5F46DD9C" w14:textId="77777777" w:rsidR="000B2DFF" w:rsidRPr="000B2DFF" w:rsidRDefault="000B2DFF" w:rsidP="000B2DFF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BE3CD3">
              <w:rPr>
                <w:lang w:val="en-GB"/>
              </w:rPr>
              <w:t xml:space="preserve">Clinical training as part of </w:t>
            </w:r>
            <w:r>
              <w:rPr>
                <w:lang w:val="en-GB"/>
              </w:rPr>
              <w:t xml:space="preserve">a </w:t>
            </w:r>
            <w:r w:rsidRPr="00BE3CD3">
              <w:rPr>
                <w:lang w:val="en-GB"/>
              </w:rPr>
              <w:t>university degree</w:t>
            </w:r>
            <w:r>
              <w:rPr>
                <w:lang w:val="en-GB"/>
              </w:rPr>
              <w:t xml:space="preserve"> (as part of master degree studies)</w:t>
            </w:r>
          </w:p>
          <w:p w14:paraId="3CB0A3E1" w14:textId="2A88E97D" w:rsidR="009E267A" w:rsidRPr="002946BB" w:rsidRDefault="009E267A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2946BB">
              <w:rPr>
                <w:lang w:val="en-GB"/>
              </w:rPr>
              <w:t xml:space="preserve">Clinical training </w:t>
            </w:r>
            <w:r w:rsidR="000B2DFF" w:rsidRPr="002946BB">
              <w:rPr>
                <w:lang w:val="en-GB"/>
              </w:rPr>
              <w:t xml:space="preserve">program </w:t>
            </w:r>
            <w:r w:rsidRPr="002946BB">
              <w:rPr>
                <w:lang w:val="en-GB"/>
              </w:rPr>
              <w:t>after university degree</w:t>
            </w:r>
            <w:r w:rsidR="008605BC">
              <w:rPr>
                <w:lang w:val="en-GB"/>
              </w:rPr>
              <w:t xml:space="preserve"> (e.g. at institutes or schools for psychotherapy)</w:t>
            </w:r>
          </w:p>
          <w:p w14:paraId="5F8BD264" w14:textId="76A3C351" w:rsidR="000B2DFF" w:rsidRDefault="000B2DFF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Part of vocational training/ After vocational training</w:t>
            </w:r>
          </w:p>
          <w:p w14:paraId="0388ED25" w14:textId="346767CB" w:rsidR="006D597D" w:rsidRDefault="006D597D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Certain specializations (e.g. clinical social workers)</w:t>
            </w:r>
          </w:p>
          <w:p w14:paraId="12133680" w14:textId="15827C34" w:rsidR="009E267A" w:rsidRPr="00BE3CD3" w:rsidRDefault="000B2DFF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 xml:space="preserve">Other: </w:t>
            </w:r>
            <w:r w:rsidR="00BF489E" w:rsidRPr="00BF489E">
              <w:rPr>
                <w:i/>
                <w:lang w:val="en-GB"/>
              </w:rPr>
              <w:t>blank</w:t>
            </w:r>
          </w:p>
        </w:tc>
      </w:tr>
      <w:tr w:rsidR="008605BC" w:rsidRPr="008605BC" w14:paraId="589FA0DF" w14:textId="77777777" w:rsidTr="00C71837">
        <w:tc>
          <w:tcPr>
            <w:tcW w:w="4531" w:type="dxa"/>
          </w:tcPr>
          <w:p w14:paraId="2EB3A374" w14:textId="139F0608" w:rsidR="008605BC" w:rsidRDefault="008605BC" w:rsidP="009E267A">
            <w:pPr>
              <w:rPr>
                <w:lang w:val="en-GB"/>
              </w:rPr>
            </w:pPr>
            <w:r>
              <w:rPr>
                <w:lang w:val="en-GB"/>
              </w:rPr>
              <w:t>Do participants need a special degree in the following disciplines?</w:t>
            </w:r>
          </w:p>
        </w:tc>
        <w:tc>
          <w:tcPr>
            <w:tcW w:w="4531" w:type="dxa"/>
          </w:tcPr>
          <w:p w14:paraId="4AA19C6B" w14:textId="552B5989" w:rsidR="008605BC" w:rsidRDefault="008605BC" w:rsidP="000B2DFF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Psychology</w:t>
            </w:r>
          </w:p>
          <w:p w14:paraId="7B16D148" w14:textId="1148605D" w:rsidR="008605BC" w:rsidRDefault="008605BC" w:rsidP="000B2DFF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Clinical psychology</w:t>
            </w:r>
          </w:p>
          <w:p w14:paraId="332AC46F" w14:textId="4D31B2B1" w:rsidR="008605BC" w:rsidRDefault="008605BC" w:rsidP="000B2DFF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Psychiatry</w:t>
            </w:r>
          </w:p>
          <w:p w14:paraId="09AC2760" w14:textId="77777777" w:rsidR="008605BC" w:rsidRDefault="008605BC" w:rsidP="000B2DFF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Social work</w:t>
            </w:r>
          </w:p>
          <w:p w14:paraId="446BAB97" w14:textId="77777777" w:rsidR="008605BC" w:rsidRDefault="008605BC" w:rsidP="000B2DFF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Other:</w:t>
            </w:r>
          </w:p>
          <w:p w14:paraId="3C926E56" w14:textId="1C94F9F0" w:rsidR="008605BC" w:rsidRDefault="008605BC" w:rsidP="000B2DFF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8605BC" w:rsidRPr="008605BC" w14:paraId="3B8A9E5A" w14:textId="77777777" w:rsidTr="00C71837">
        <w:tc>
          <w:tcPr>
            <w:tcW w:w="4531" w:type="dxa"/>
          </w:tcPr>
          <w:p w14:paraId="190F05F1" w14:textId="104E5890" w:rsidR="008605BC" w:rsidRDefault="008605BC" w:rsidP="008605BC">
            <w:pPr>
              <w:rPr>
                <w:lang w:val="en-GB"/>
              </w:rPr>
            </w:pPr>
            <w:r>
              <w:rPr>
                <w:lang w:val="en-GB"/>
              </w:rPr>
              <w:t>Do therapists in your country need a licensure to be able to participate in TF-CBT training as a therapist/ clinician?</w:t>
            </w:r>
          </w:p>
        </w:tc>
        <w:tc>
          <w:tcPr>
            <w:tcW w:w="4531" w:type="dxa"/>
          </w:tcPr>
          <w:p w14:paraId="28A83F6A" w14:textId="77777777" w:rsidR="008605BC" w:rsidRDefault="008605BC" w:rsidP="008605BC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7063B102" w14:textId="5B5CB305" w:rsidR="008605BC" w:rsidRDefault="008605BC" w:rsidP="008605BC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 xml:space="preserve">Yes </w:t>
            </w:r>
          </w:p>
        </w:tc>
      </w:tr>
      <w:tr w:rsidR="008605BC" w:rsidRPr="008605BC" w14:paraId="631E5E5C" w14:textId="77777777" w:rsidTr="00C71837">
        <w:tc>
          <w:tcPr>
            <w:tcW w:w="4531" w:type="dxa"/>
          </w:tcPr>
          <w:p w14:paraId="4B440C7B" w14:textId="3524EE53" w:rsidR="008605BC" w:rsidRDefault="008605BC" w:rsidP="008605BC">
            <w:pPr>
              <w:rPr>
                <w:lang w:val="en-GB"/>
              </w:rPr>
            </w:pPr>
            <w:r>
              <w:rPr>
                <w:lang w:val="en-GB"/>
              </w:rPr>
              <w:t>If yes, please describe the licensure and requirements to obtain the licensure</w:t>
            </w:r>
          </w:p>
        </w:tc>
        <w:tc>
          <w:tcPr>
            <w:tcW w:w="4531" w:type="dxa"/>
          </w:tcPr>
          <w:p w14:paraId="0C9FA234" w14:textId="4949FA03" w:rsidR="008605BC" w:rsidRPr="008605BC" w:rsidRDefault="008605BC" w:rsidP="008605BC">
            <w:pPr>
              <w:rPr>
                <w:i/>
                <w:lang w:val="en-GB"/>
              </w:rPr>
            </w:pPr>
            <w:r w:rsidRPr="008605BC">
              <w:rPr>
                <w:i/>
                <w:lang w:val="en-GB"/>
              </w:rPr>
              <w:t>blank</w:t>
            </w:r>
          </w:p>
        </w:tc>
      </w:tr>
      <w:tr w:rsidR="009E267A" w:rsidRPr="00F0163F" w14:paraId="33F43302" w14:textId="77777777" w:rsidTr="00C71837">
        <w:tc>
          <w:tcPr>
            <w:tcW w:w="4531" w:type="dxa"/>
          </w:tcPr>
          <w:p w14:paraId="5AA4D10D" w14:textId="0CC324B7" w:rsidR="009E267A" w:rsidRPr="00F0163F" w:rsidRDefault="006D597D" w:rsidP="00C71837">
            <w:pPr>
              <w:rPr>
                <w:lang w:val="en-GB"/>
              </w:rPr>
            </w:pPr>
            <w:r>
              <w:rPr>
                <w:lang w:val="en-GB"/>
              </w:rPr>
              <w:t>Is</w:t>
            </w:r>
            <w:r w:rsidR="000B2DFF">
              <w:rPr>
                <w:lang w:val="en-GB"/>
              </w:rPr>
              <w:t xml:space="preserve"> prior CBT experience/ training</w:t>
            </w:r>
            <w:r>
              <w:rPr>
                <w:lang w:val="en-GB"/>
              </w:rPr>
              <w:t xml:space="preserve"> a requirement</w:t>
            </w:r>
            <w:r w:rsidR="000B2DFF">
              <w:rPr>
                <w:lang w:val="en-GB"/>
              </w:rPr>
              <w:t xml:space="preserve"> in order to become a </w:t>
            </w:r>
            <w:r w:rsidR="009E267A">
              <w:rPr>
                <w:lang w:val="en-GB"/>
              </w:rPr>
              <w:t>TF-CBT therapist</w:t>
            </w:r>
            <w:r w:rsidR="000B2DFF">
              <w:rPr>
                <w:lang w:val="en-GB"/>
              </w:rPr>
              <w:t>?</w:t>
            </w:r>
          </w:p>
        </w:tc>
        <w:tc>
          <w:tcPr>
            <w:tcW w:w="4531" w:type="dxa"/>
          </w:tcPr>
          <w:p w14:paraId="7FF4D0DC" w14:textId="05DED362" w:rsidR="009E267A" w:rsidRDefault="009E267A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BE3CD3">
              <w:rPr>
                <w:lang w:val="en-GB"/>
              </w:rPr>
              <w:t>Yes</w:t>
            </w:r>
          </w:p>
          <w:p w14:paraId="506009B4" w14:textId="34DC7245" w:rsidR="00BF489E" w:rsidRPr="00BE3CD3" w:rsidRDefault="00BF489E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Sometimes</w:t>
            </w:r>
          </w:p>
          <w:p w14:paraId="6DFD92C3" w14:textId="77777777" w:rsidR="009E267A" w:rsidRPr="005B1D34" w:rsidRDefault="009E267A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5B1D34">
              <w:rPr>
                <w:lang w:val="en-GB"/>
              </w:rPr>
              <w:t>No</w:t>
            </w:r>
          </w:p>
        </w:tc>
      </w:tr>
      <w:tr w:rsidR="009E267A" w:rsidRPr="00F0163F" w14:paraId="20DF8151" w14:textId="77777777" w:rsidTr="00C71837">
        <w:tc>
          <w:tcPr>
            <w:tcW w:w="4531" w:type="dxa"/>
          </w:tcPr>
          <w:p w14:paraId="3A55AA6B" w14:textId="3D5C4372" w:rsidR="009E267A" w:rsidRDefault="00A03398" w:rsidP="00C71837">
            <w:pPr>
              <w:rPr>
                <w:lang w:val="en-GB"/>
              </w:rPr>
            </w:pPr>
            <w:r>
              <w:rPr>
                <w:lang w:val="en-GB"/>
              </w:rPr>
              <w:t>If not, please state other theoretical backgrounds (e.g. psychodynamic</w:t>
            </w:r>
            <w:r w:rsidR="000B2DFF">
              <w:rPr>
                <w:lang w:val="en-GB"/>
              </w:rPr>
              <w:t>, systemic</w:t>
            </w:r>
            <w:r>
              <w:rPr>
                <w:lang w:val="en-GB"/>
              </w:rPr>
              <w:t>)</w:t>
            </w:r>
            <w:r w:rsidR="006D597D">
              <w:rPr>
                <w:lang w:val="en-GB"/>
              </w:rPr>
              <w:t xml:space="preserve"> the therapists might have.</w:t>
            </w:r>
          </w:p>
        </w:tc>
        <w:tc>
          <w:tcPr>
            <w:tcW w:w="4531" w:type="dxa"/>
          </w:tcPr>
          <w:p w14:paraId="0377AAC9" w14:textId="3C2B6832" w:rsidR="009E267A" w:rsidRPr="000B2DFF" w:rsidRDefault="00BF489E" w:rsidP="000B2DFF">
            <w:pPr>
              <w:rPr>
                <w:lang w:val="en-GB"/>
              </w:rPr>
            </w:pPr>
            <w:r w:rsidRPr="00BF489E">
              <w:rPr>
                <w:i/>
                <w:lang w:val="en-GB"/>
              </w:rPr>
              <w:t>blank</w:t>
            </w:r>
          </w:p>
        </w:tc>
      </w:tr>
      <w:tr w:rsidR="00A03398" w:rsidRPr="00BF2576" w14:paraId="32EB262C" w14:textId="77777777" w:rsidTr="00C71837">
        <w:tc>
          <w:tcPr>
            <w:tcW w:w="4531" w:type="dxa"/>
          </w:tcPr>
          <w:p w14:paraId="3970BEEB" w14:textId="22E81FDB" w:rsidR="00A03398" w:rsidRDefault="00A03398" w:rsidP="00C71837">
            <w:pPr>
              <w:rPr>
                <w:lang w:val="en-GB"/>
              </w:rPr>
            </w:pPr>
            <w:r>
              <w:rPr>
                <w:lang w:val="en-GB"/>
              </w:rPr>
              <w:t xml:space="preserve">How many years of experience </w:t>
            </w:r>
            <w:r w:rsidR="001045B2">
              <w:rPr>
                <w:lang w:val="en-GB"/>
              </w:rPr>
              <w:t xml:space="preserve">in clinical work </w:t>
            </w:r>
            <w:r w:rsidR="000B2DFF">
              <w:rPr>
                <w:lang w:val="en-GB"/>
              </w:rPr>
              <w:t xml:space="preserve">do therapists/ clinicians </w:t>
            </w:r>
            <w:r w:rsidR="003914EB">
              <w:rPr>
                <w:lang w:val="en-GB"/>
              </w:rPr>
              <w:t>normally have before</w:t>
            </w:r>
            <w:r w:rsidR="000B2DFF">
              <w:rPr>
                <w:lang w:val="en-GB"/>
              </w:rPr>
              <w:t xml:space="preserve"> participat</w:t>
            </w:r>
            <w:r w:rsidR="003914EB">
              <w:rPr>
                <w:lang w:val="en-GB"/>
              </w:rPr>
              <w:t>ion</w:t>
            </w:r>
            <w:r w:rsidR="000B2DFF">
              <w:rPr>
                <w:lang w:val="en-GB"/>
              </w:rPr>
              <w:t xml:space="preserve"> in TF-CBT training? (approximate </w:t>
            </w:r>
            <w:r w:rsidR="001045B2">
              <w:rPr>
                <w:lang w:val="en-GB"/>
              </w:rPr>
              <w:t>range</w:t>
            </w:r>
            <w:r w:rsidR="000B2DFF">
              <w:rPr>
                <w:lang w:val="en-GB"/>
              </w:rPr>
              <w:t>)</w:t>
            </w:r>
          </w:p>
        </w:tc>
        <w:tc>
          <w:tcPr>
            <w:tcW w:w="4531" w:type="dxa"/>
          </w:tcPr>
          <w:p w14:paraId="35590394" w14:textId="0F0FE569" w:rsidR="00A03398" w:rsidRPr="000B2DFF" w:rsidRDefault="005B1D34" w:rsidP="000B2DFF">
            <w:pPr>
              <w:rPr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C35E1B" w:rsidRPr="00F0163F" w14:paraId="41369350" w14:textId="77777777" w:rsidTr="00C71837">
        <w:tc>
          <w:tcPr>
            <w:tcW w:w="4531" w:type="dxa"/>
          </w:tcPr>
          <w:p w14:paraId="655B36A7" w14:textId="5876BC5D" w:rsidR="00C35E1B" w:rsidRDefault="00C35E1B" w:rsidP="00C71837">
            <w:pPr>
              <w:rPr>
                <w:lang w:val="en-GB"/>
              </w:rPr>
            </w:pPr>
            <w:r>
              <w:rPr>
                <w:lang w:val="en-GB"/>
              </w:rPr>
              <w:t>What are necessary TF-CBT-related pre-conditions to be able to deliver TF-CBT as a therapist/ clinician</w:t>
            </w:r>
            <w:r w:rsidR="00BF489E">
              <w:rPr>
                <w:lang w:val="en-GB"/>
              </w:rPr>
              <w:t xml:space="preserve"> in your country</w:t>
            </w:r>
            <w:r>
              <w:rPr>
                <w:lang w:val="en-GB"/>
              </w:rPr>
              <w:t>?</w:t>
            </w:r>
          </w:p>
        </w:tc>
        <w:tc>
          <w:tcPr>
            <w:tcW w:w="4531" w:type="dxa"/>
          </w:tcPr>
          <w:p w14:paraId="774C8672" w14:textId="77777777" w:rsidR="00C35E1B" w:rsidRPr="005B1D34" w:rsidRDefault="00C35E1B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5B1D34">
              <w:rPr>
                <w:lang w:val="en-GB"/>
              </w:rPr>
              <w:t>TF-CBT web</w:t>
            </w:r>
            <w:r w:rsidR="001045B2" w:rsidRPr="005B1D34">
              <w:rPr>
                <w:lang w:val="en-GB"/>
              </w:rPr>
              <w:t xml:space="preserve"> training (if available)</w:t>
            </w:r>
          </w:p>
          <w:p w14:paraId="4DCEC530" w14:textId="77777777" w:rsidR="00C35E1B" w:rsidRPr="005B1D34" w:rsidRDefault="00C35E1B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5B1D34">
              <w:rPr>
                <w:lang w:val="en-GB"/>
              </w:rPr>
              <w:t>Read TF-CBT manual</w:t>
            </w:r>
          </w:p>
          <w:p w14:paraId="106FB35C" w14:textId="27645528" w:rsidR="00C35E1B" w:rsidRPr="005B1D34" w:rsidRDefault="00C35E1B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5B1D34">
              <w:rPr>
                <w:lang w:val="en-GB"/>
              </w:rPr>
              <w:t xml:space="preserve">Participate in </w:t>
            </w:r>
            <w:r w:rsidR="008605BC" w:rsidRPr="005B1D34">
              <w:rPr>
                <w:lang w:val="en-GB"/>
              </w:rPr>
              <w:t>2-3 day basic</w:t>
            </w:r>
            <w:r w:rsidRPr="005B1D34">
              <w:rPr>
                <w:lang w:val="en-GB"/>
              </w:rPr>
              <w:t xml:space="preserve"> training</w:t>
            </w:r>
          </w:p>
          <w:p w14:paraId="284079A2" w14:textId="77777777" w:rsidR="00C35E1B" w:rsidRPr="005B1D34" w:rsidRDefault="00C35E1B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5B1D34">
              <w:rPr>
                <w:lang w:val="en-GB"/>
              </w:rPr>
              <w:t xml:space="preserve">Case consultation </w:t>
            </w:r>
          </w:p>
          <w:p w14:paraId="4C8711F2" w14:textId="77777777" w:rsidR="00C35E1B" w:rsidRPr="005B1D34" w:rsidRDefault="00C35E1B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5B1D34">
              <w:rPr>
                <w:lang w:val="en-GB"/>
              </w:rPr>
              <w:t>Specific number of training cases under supervision</w:t>
            </w:r>
          </w:p>
          <w:p w14:paraId="74C83F70" w14:textId="2F74F090" w:rsidR="00C35E1B" w:rsidRPr="005B1D34" w:rsidRDefault="00C35E1B" w:rsidP="00BE3CD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5B1D34">
              <w:rPr>
                <w:lang w:val="en-GB"/>
              </w:rPr>
              <w:t xml:space="preserve">Other: </w:t>
            </w:r>
            <w:r w:rsidR="00BF489E" w:rsidRPr="005B1D34">
              <w:rPr>
                <w:i/>
                <w:lang w:val="en-GB"/>
              </w:rPr>
              <w:t>blank</w:t>
            </w:r>
          </w:p>
        </w:tc>
      </w:tr>
    </w:tbl>
    <w:p w14:paraId="65BE45FE" w14:textId="77777777" w:rsidR="009E267A" w:rsidRDefault="009E267A">
      <w:pPr>
        <w:rPr>
          <w:lang w:val="en-GB"/>
        </w:rPr>
      </w:pPr>
    </w:p>
    <w:p w14:paraId="4F900A9F" w14:textId="0CD4FF8C" w:rsidR="00A03398" w:rsidRDefault="00441F21" w:rsidP="00441F21">
      <w:pPr>
        <w:pBdr>
          <w:bottom w:val="single" w:sz="4" w:space="1" w:color="auto"/>
        </w:pBdr>
        <w:rPr>
          <w:lang w:val="en-GB"/>
        </w:rPr>
      </w:pPr>
      <w:r>
        <w:rPr>
          <w:lang w:val="en-GB"/>
        </w:rPr>
        <w:t>TF-CBT trainers</w:t>
      </w:r>
      <w:r w:rsidR="00C17ED6">
        <w:rPr>
          <w:lang w:val="en-GB"/>
        </w:rPr>
        <w:t xml:space="preserve"> who completed the train-the-trainer program by the TF-CBT develop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41F21" w:rsidRPr="00DD7D83" w14:paraId="5FC7A523" w14:textId="77777777" w:rsidTr="00441F21">
        <w:tc>
          <w:tcPr>
            <w:tcW w:w="4531" w:type="dxa"/>
            <w:shd w:val="clear" w:color="auto" w:fill="D0CECE" w:themeFill="background2" w:themeFillShade="E6"/>
          </w:tcPr>
          <w:p w14:paraId="63F45E6F" w14:textId="77777777" w:rsidR="00441F21" w:rsidRPr="00F0163F" w:rsidRDefault="00441F21" w:rsidP="00441F21">
            <w:pPr>
              <w:rPr>
                <w:lang w:val="en-GB"/>
              </w:rPr>
            </w:pPr>
            <w:r w:rsidRPr="00F0163F">
              <w:rPr>
                <w:lang w:val="en-GB"/>
              </w:rPr>
              <w:t>Question</w:t>
            </w:r>
          </w:p>
        </w:tc>
        <w:tc>
          <w:tcPr>
            <w:tcW w:w="4531" w:type="dxa"/>
            <w:shd w:val="clear" w:color="auto" w:fill="D0CECE" w:themeFill="background2" w:themeFillShade="E6"/>
          </w:tcPr>
          <w:p w14:paraId="30D7BF03" w14:textId="77777777" w:rsidR="00441F21" w:rsidRPr="00F0163F" w:rsidRDefault="00441F21" w:rsidP="00441F21">
            <w:pPr>
              <w:rPr>
                <w:lang w:val="en-GB"/>
              </w:rPr>
            </w:pPr>
            <w:r w:rsidRPr="00F0163F">
              <w:rPr>
                <w:lang w:val="en-GB"/>
              </w:rPr>
              <w:t>Answer Options</w:t>
            </w:r>
            <w:r>
              <w:rPr>
                <w:lang w:val="en-GB"/>
              </w:rPr>
              <w:t xml:space="preserve"> (blank = open question)</w:t>
            </w:r>
          </w:p>
        </w:tc>
      </w:tr>
      <w:tr w:rsidR="00441F21" w:rsidRPr="00BE3CD3" w14:paraId="04C27E0E" w14:textId="77777777" w:rsidTr="00441F21">
        <w:tc>
          <w:tcPr>
            <w:tcW w:w="4531" w:type="dxa"/>
          </w:tcPr>
          <w:p w14:paraId="091721C2" w14:textId="77777777" w:rsidR="00441F21" w:rsidRDefault="00441F21" w:rsidP="00441F21">
            <w:pPr>
              <w:rPr>
                <w:lang w:val="en-GB"/>
              </w:rPr>
            </w:pPr>
            <w:r>
              <w:rPr>
                <w:lang w:val="en-GB"/>
              </w:rPr>
              <w:t>How many persons were trained as TF-CBT trainers by the developers in your respective country?</w:t>
            </w:r>
          </w:p>
        </w:tc>
        <w:tc>
          <w:tcPr>
            <w:tcW w:w="4531" w:type="dxa"/>
          </w:tcPr>
          <w:p w14:paraId="5776D47C" w14:textId="2C85FA36" w:rsidR="00441F21" w:rsidRPr="005B1D34" w:rsidRDefault="005B1D34" w:rsidP="00441F21">
            <w:pPr>
              <w:rPr>
                <w:i/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441F21" w:rsidRPr="00BF2576" w14:paraId="183E8040" w14:textId="77777777" w:rsidTr="00441F21">
        <w:tc>
          <w:tcPr>
            <w:tcW w:w="4531" w:type="dxa"/>
          </w:tcPr>
          <w:p w14:paraId="346A8CDE" w14:textId="6453072E" w:rsidR="00441F21" w:rsidRDefault="00441F21" w:rsidP="00441F21">
            <w:pPr>
              <w:rPr>
                <w:lang w:val="en-GB"/>
              </w:rPr>
            </w:pPr>
            <w:r>
              <w:rPr>
                <w:lang w:val="en-GB"/>
              </w:rPr>
              <w:t>How many TF-CBT trainings do the trainers in your c</w:t>
            </w:r>
            <w:r w:rsidR="006D597D">
              <w:rPr>
                <w:lang w:val="en-GB"/>
              </w:rPr>
              <w:t>ountry</w:t>
            </w:r>
            <w:r>
              <w:rPr>
                <w:lang w:val="en-GB"/>
              </w:rPr>
              <w:t xml:space="preserve"> each offer every year? (approximate number)</w:t>
            </w:r>
          </w:p>
        </w:tc>
        <w:tc>
          <w:tcPr>
            <w:tcW w:w="4531" w:type="dxa"/>
          </w:tcPr>
          <w:p w14:paraId="76AAF9CF" w14:textId="6FA84F2D" w:rsidR="00441F21" w:rsidRPr="005B1D34" w:rsidRDefault="005B1D34" w:rsidP="00441F21">
            <w:pPr>
              <w:rPr>
                <w:i/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441F21" w:rsidRPr="00BE3CD3" w14:paraId="4571F151" w14:textId="77777777" w:rsidTr="00441F21">
        <w:tc>
          <w:tcPr>
            <w:tcW w:w="4531" w:type="dxa"/>
          </w:tcPr>
          <w:p w14:paraId="30CAC914" w14:textId="76CE7852" w:rsidR="00441F21" w:rsidRDefault="003914EB" w:rsidP="00441F21">
            <w:pPr>
              <w:rPr>
                <w:lang w:val="en-GB"/>
              </w:rPr>
            </w:pPr>
            <w:r>
              <w:rPr>
                <w:lang w:val="en-GB"/>
              </w:rPr>
              <w:t xml:space="preserve">For how many TF-CBT therapists </w:t>
            </w:r>
            <w:r w:rsidR="00441F21">
              <w:rPr>
                <w:lang w:val="en-GB"/>
              </w:rPr>
              <w:t>do the trainers in your</w:t>
            </w:r>
            <w:r>
              <w:rPr>
                <w:lang w:val="en-GB"/>
              </w:rPr>
              <w:t xml:space="preserve"> country</w:t>
            </w:r>
            <w:r w:rsidR="00441F21">
              <w:rPr>
                <w:lang w:val="en-GB"/>
              </w:rPr>
              <w:t xml:space="preserve"> currently offer</w:t>
            </w:r>
            <w:r>
              <w:rPr>
                <w:lang w:val="en-GB"/>
              </w:rPr>
              <w:t xml:space="preserve"> case consultation</w:t>
            </w:r>
            <w:r w:rsidR="00441F21">
              <w:rPr>
                <w:lang w:val="en-GB"/>
              </w:rPr>
              <w:t>? (approximate number)</w:t>
            </w:r>
          </w:p>
        </w:tc>
        <w:tc>
          <w:tcPr>
            <w:tcW w:w="4531" w:type="dxa"/>
          </w:tcPr>
          <w:p w14:paraId="6E90D616" w14:textId="1D724F26" w:rsidR="00441F21" w:rsidRPr="005B1D34" w:rsidRDefault="008E56B1" w:rsidP="00441F21">
            <w:pPr>
              <w:rPr>
                <w:i/>
                <w:lang w:val="en-GB"/>
              </w:rPr>
            </w:pPr>
            <w:r w:rsidRPr="005B1D34">
              <w:rPr>
                <w:i/>
                <w:lang w:val="en-GB"/>
              </w:rPr>
              <w:t>B</w:t>
            </w:r>
            <w:r w:rsidR="005B1D34" w:rsidRPr="005B1D34">
              <w:rPr>
                <w:i/>
                <w:lang w:val="en-GB"/>
              </w:rPr>
              <w:t>lank</w:t>
            </w:r>
          </w:p>
        </w:tc>
      </w:tr>
      <w:tr w:rsidR="008E56B1" w:rsidRPr="008E56B1" w14:paraId="63DE9B62" w14:textId="77777777" w:rsidTr="00441F21">
        <w:tc>
          <w:tcPr>
            <w:tcW w:w="4531" w:type="dxa"/>
          </w:tcPr>
          <w:p w14:paraId="109AC37C" w14:textId="1B21D0F3" w:rsidR="008E56B1" w:rsidRDefault="008E56B1" w:rsidP="00441F21">
            <w:pPr>
              <w:rPr>
                <w:lang w:val="en-GB"/>
              </w:rPr>
            </w:pPr>
            <w:r w:rsidRPr="005A2C80">
              <w:rPr>
                <w:lang w:val="en-GB"/>
              </w:rPr>
              <w:t xml:space="preserve">What </w:t>
            </w:r>
            <w:r w:rsidRPr="005A2C80">
              <w:rPr>
                <w:b/>
                <w:lang w:val="en-GB"/>
              </w:rPr>
              <w:t>are currently</w:t>
            </w:r>
            <w:r w:rsidRPr="005A2C80">
              <w:rPr>
                <w:lang w:val="en-GB"/>
              </w:rPr>
              <w:t xml:space="preserve"> the necessary requirements for someone to be suggested for training as a TF-CBT trainer by the treatment developers?</w:t>
            </w:r>
          </w:p>
        </w:tc>
        <w:tc>
          <w:tcPr>
            <w:tcW w:w="4531" w:type="dxa"/>
          </w:tcPr>
          <w:p w14:paraId="1C4A279E" w14:textId="6E1A389B" w:rsidR="008E56B1" w:rsidRPr="005B1D34" w:rsidRDefault="008E56B1" w:rsidP="00441F21">
            <w:pPr>
              <w:rPr>
                <w:i/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8E56B1" w:rsidRPr="008E56B1" w14:paraId="6037E73C" w14:textId="77777777" w:rsidTr="00441F21">
        <w:tc>
          <w:tcPr>
            <w:tcW w:w="4531" w:type="dxa"/>
          </w:tcPr>
          <w:p w14:paraId="3EE139C2" w14:textId="5D281BD6" w:rsidR="008E56B1" w:rsidRPr="005A2C80" w:rsidRDefault="008E56B1" w:rsidP="008E56B1">
            <w:pPr>
              <w:rPr>
                <w:lang w:val="en-GB"/>
              </w:rPr>
            </w:pPr>
            <w:r w:rsidRPr="00667DA0">
              <w:rPr>
                <w:lang w:val="en-GB"/>
              </w:rPr>
              <w:t xml:space="preserve">What </w:t>
            </w:r>
            <w:r w:rsidRPr="00667DA0">
              <w:rPr>
                <w:b/>
                <w:lang w:val="en-GB"/>
              </w:rPr>
              <w:t>should be</w:t>
            </w:r>
            <w:r w:rsidRPr="00667DA0">
              <w:rPr>
                <w:lang w:val="en-GB"/>
              </w:rPr>
              <w:t xml:space="preserve"> the necessary requirements for someone to be suggested for training as a TF-CBT trainer by the treatment developers?</w:t>
            </w:r>
          </w:p>
        </w:tc>
        <w:tc>
          <w:tcPr>
            <w:tcW w:w="4531" w:type="dxa"/>
          </w:tcPr>
          <w:p w14:paraId="6171A79C" w14:textId="7EFA76A2" w:rsidR="008E56B1" w:rsidRPr="005B1D34" w:rsidRDefault="008E56B1" w:rsidP="008E56B1">
            <w:pPr>
              <w:rPr>
                <w:i/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</w:tbl>
    <w:p w14:paraId="3F439CD9" w14:textId="77777777" w:rsidR="00441F21" w:rsidRDefault="00441F21" w:rsidP="00A03398">
      <w:pPr>
        <w:pBdr>
          <w:bottom w:val="single" w:sz="4" w:space="1" w:color="auto"/>
        </w:pBdr>
        <w:rPr>
          <w:lang w:val="en-GB"/>
        </w:rPr>
      </w:pPr>
    </w:p>
    <w:p w14:paraId="1FE5044E" w14:textId="77777777" w:rsidR="00A03398" w:rsidRDefault="00A03398" w:rsidP="00A03398">
      <w:pPr>
        <w:pBdr>
          <w:bottom w:val="single" w:sz="4" w:space="1" w:color="auto"/>
        </w:pBdr>
        <w:rPr>
          <w:lang w:val="en-GB"/>
        </w:rPr>
      </w:pPr>
      <w:r>
        <w:rPr>
          <w:lang w:val="en-GB"/>
        </w:rPr>
        <w:t>TF-CBT implementation in your mental health contex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03398" w:rsidRPr="00DD7D83" w14:paraId="296A2FBA" w14:textId="77777777" w:rsidTr="00C71837">
        <w:tc>
          <w:tcPr>
            <w:tcW w:w="4531" w:type="dxa"/>
            <w:shd w:val="clear" w:color="auto" w:fill="D0CECE" w:themeFill="background2" w:themeFillShade="E6"/>
          </w:tcPr>
          <w:p w14:paraId="2FE2E526" w14:textId="77777777" w:rsidR="00A03398" w:rsidRPr="00F0163F" w:rsidRDefault="00A03398" w:rsidP="00C71837">
            <w:pPr>
              <w:rPr>
                <w:lang w:val="en-GB"/>
              </w:rPr>
            </w:pPr>
            <w:r w:rsidRPr="00F0163F">
              <w:rPr>
                <w:lang w:val="en-GB"/>
              </w:rPr>
              <w:t>Question</w:t>
            </w:r>
          </w:p>
        </w:tc>
        <w:tc>
          <w:tcPr>
            <w:tcW w:w="4531" w:type="dxa"/>
            <w:shd w:val="clear" w:color="auto" w:fill="D0CECE" w:themeFill="background2" w:themeFillShade="E6"/>
          </w:tcPr>
          <w:p w14:paraId="2E7DC137" w14:textId="77777777" w:rsidR="00A03398" w:rsidRPr="00F0163F" w:rsidRDefault="00A03398" w:rsidP="00C71837">
            <w:pPr>
              <w:rPr>
                <w:lang w:val="en-GB"/>
              </w:rPr>
            </w:pPr>
            <w:r w:rsidRPr="00F0163F">
              <w:rPr>
                <w:lang w:val="en-GB"/>
              </w:rPr>
              <w:t>Answer Options</w:t>
            </w:r>
            <w:r>
              <w:rPr>
                <w:lang w:val="en-GB"/>
              </w:rPr>
              <w:t xml:space="preserve"> (blank = open question)</w:t>
            </w:r>
          </w:p>
        </w:tc>
      </w:tr>
      <w:tr w:rsidR="00C35E1B" w:rsidRPr="00BE3CD3" w14:paraId="3A62A68D" w14:textId="77777777" w:rsidTr="00C71837">
        <w:tc>
          <w:tcPr>
            <w:tcW w:w="4531" w:type="dxa"/>
          </w:tcPr>
          <w:p w14:paraId="69B5B6C1" w14:textId="77777777" w:rsidR="00C35E1B" w:rsidRDefault="00C35E1B" w:rsidP="00C35E1B">
            <w:pPr>
              <w:rPr>
                <w:lang w:val="en-GB"/>
              </w:rPr>
            </w:pPr>
            <w:r>
              <w:rPr>
                <w:lang w:val="en-GB"/>
              </w:rPr>
              <w:t>In which institutions and settings is TF-CBT normally delivered by therapists/ clinicians?</w:t>
            </w:r>
          </w:p>
        </w:tc>
        <w:tc>
          <w:tcPr>
            <w:tcW w:w="4531" w:type="dxa"/>
          </w:tcPr>
          <w:p w14:paraId="7B30EF30" w14:textId="77777777" w:rsidR="00C35E1B" w:rsidRPr="001045B2" w:rsidRDefault="00C35E1B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1045B2">
              <w:rPr>
                <w:lang w:val="en-GB"/>
              </w:rPr>
              <w:t>Mental health clinics</w:t>
            </w:r>
            <w:r w:rsidR="001045B2" w:rsidRPr="001045B2">
              <w:rPr>
                <w:lang w:val="en-GB"/>
              </w:rPr>
              <w:t xml:space="preserve"> inpatient setting</w:t>
            </w:r>
          </w:p>
          <w:p w14:paraId="1F5505EA" w14:textId="065753AC" w:rsidR="001045B2" w:rsidRDefault="001045B2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1045B2">
              <w:rPr>
                <w:lang w:val="en-GB"/>
              </w:rPr>
              <w:t>Mental health clinics outpatient setting</w:t>
            </w:r>
          </w:p>
          <w:p w14:paraId="5F31963E" w14:textId="1F20D846" w:rsidR="005B1D34" w:rsidRPr="001045B2" w:rsidRDefault="005B1D34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General Hospitals</w:t>
            </w:r>
          </w:p>
          <w:p w14:paraId="1BD0B70E" w14:textId="77777777" w:rsidR="00C35E1B" w:rsidRPr="001045B2" w:rsidRDefault="00C35E1B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1045B2">
              <w:rPr>
                <w:lang w:val="en-GB"/>
              </w:rPr>
              <w:t>Psychotherapy Training institutes</w:t>
            </w:r>
          </w:p>
          <w:p w14:paraId="310B4DC8" w14:textId="77777777" w:rsidR="00C35E1B" w:rsidRPr="001045B2" w:rsidRDefault="00C35E1B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1045B2">
              <w:rPr>
                <w:lang w:val="en-GB"/>
              </w:rPr>
              <w:t>Schools</w:t>
            </w:r>
          </w:p>
          <w:p w14:paraId="19B3C641" w14:textId="77777777" w:rsidR="00C35E1B" w:rsidRDefault="00C35E1B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1045B2">
              <w:rPr>
                <w:lang w:val="en-GB"/>
              </w:rPr>
              <w:t>Child welfare programs</w:t>
            </w:r>
          </w:p>
          <w:p w14:paraId="20C961DD" w14:textId="77777777" w:rsidR="001045B2" w:rsidRDefault="001045B2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Juvenile justice system</w:t>
            </w:r>
          </w:p>
          <w:p w14:paraId="68BC223D" w14:textId="77777777" w:rsidR="001045B2" w:rsidRPr="001045B2" w:rsidRDefault="001045B2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Private Practice</w:t>
            </w:r>
          </w:p>
          <w:p w14:paraId="147A7EE4" w14:textId="77777777" w:rsidR="00C35E1B" w:rsidRPr="001045B2" w:rsidRDefault="00C35E1B" w:rsidP="001045B2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1045B2">
              <w:rPr>
                <w:lang w:val="en-GB"/>
              </w:rPr>
              <w:t>Other: blank</w:t>
            </w:r>
          </w:p>
        </w:tc>
      </w:tr>
      <w:tr w:rsidR="00C35E1B" w:rsidRPr="00F0163F" w14:paraId="409D9A4D" w14:textId="77777777" w:rsidTr="00C71837">
        <w:tc>
          <w:tcPr>
            <w:tcW w:w="4531" w:type="dxa"/>
          </w:tcPr>
          <w:p w14:paraId="759C5220" w14:textId="1E6141E9" w:rsidR="00C35E1B" w:rsidRDefault="00C35E1B" w:rsidP="00C35E1B">
            <w:pPr>
              <w:rPr>
                <w:lang w:val="en-GB"/>
              </w:rPr>
            </w:pPr>
            <w:r>
              <w:rPr>
                <w:lang w:val="en-GB"/>
              </w:rPr>
              <w:t xml:space="preserve">Is TF-CBT delivered in in- </w:t>
            </w:r>
            <w:r w:rsidR="001045B2">
              <w:rPr>
                <w:lang w:val="en-GB"/>
              </w:rPr>
              <w:t>or</w:t>
            </w:r>
            <w:r>
              <w:rPr>
                <w:lang w:val="en-GB"/>
              </w:rPr>
              <w:t xml:space="preserve"> outpatient setting</w:t>
            </w:r>
            <w:r w:rsidR="00BF489E">
              <w:rPr>
                <w:lang w:val="en-GB"/>
              </w:rPr>
              <w:t>s</w:t>
            </w:r>
            <w:r>
              <w:rPr>
                <w:lang w:val="en-GB"/>
              </w:rPr>
              <w:t>?</w:t>
            </w:r>
          </w:p>
        </w:tc>
        <w:tc>
          <w:tcPr>
            <w:tcW w:w="4531" w:type="dxa"/>
          </w:tcPr>
          <w:p w14:paraId="09078CD7" w14:textId="77777777" w:rsidR="00C35E1B" w:rsidRPr="001045B2" w:rsidRDefault="00C35E1B" w:rsidP="001045B2">
            <w:pPr>
              <w:pStyle w:val="Listenabsatz"/>
              <w:numPr>
                <w:ilvl w:val="0"/>
                <w:numId w:val="8"/>
              </w:numPr>
              <w:rPr>
                <w:lang w:val="en-GB"/>
              </w:rPr>
            </w:pPr>
            <w:r w:rsidRPr="001045B2">
              <w:rPr>
                <w:lang w:val="en-GB"/>
              </w:rPr>
              <w:t>Inpatient</w:t>
            </w:r>
          </w:p>
          <w:p w14:paraId="01B2C749" w14:textId="77777777" w:rsidR="00C35E1B" w:rsidRPr="001045B2" w:rsidRDefault="00C35E1B" w:rsidP="001045B2">
            <w:pPr>
              <w:pStyle w:val="Listenabsatz"/>
              <w:numPr>
                <w:ilvl w:val="0"/>
                <w:numId w:val="8"/>
              </w:numPr>
              <w:rPr>
                <w:lang w:val="en-GB"/>
              </w:rPr>
            </w:pPr>
            <w:r w:rsidRPr="001045B2">
              <w:rPr>
                <w:lang w:val="en-GB"/>
              </w:rPr>
              <w:t>Outpatient</w:t>
            </w:r>
          </w:p>
          <w:p w14:paraId="4293F151" w14:textId="77777777" w:rsidR="00C35E1B" w:rsidRPr="001045B2" w:rsidRDefault="00C35E1B" w:rsidP="001045B2">
            <w:pPr>
              <w:pStyle w:val="Listenabsatz"/>
              <w:numPr>
                <w:ilvl w:val="0"/>
                <w:numId w:val="8"/>
              </w:numPr>
              <w:rPr>
                <w:lang w:val="en-GB"/>
              </w:rPr>
            </w:pPr>
            <w:r w:rsidRPr="001045B2">
              <w:rPr>
                <w:lang w:val="en-GB"/>
              </w:rPr>
              <w:t>both</w:t>
            </w:r>
          </w:p>
        </w:tc>
      </w:tr>
      <w:tr w:rsidR="008752B4" w:rsidRPr="00F0163F" w14:paraId="7A52754A" w14:textId="77777777" w:rsidTr="00C71837">
        <w:tc>
          <w:tcPr>
            <w:tcW w:w="4531" w:type="dxa"/>
          </w:tcPr>
          <w:p w14:paraId="5C010060" w14:textId="77777777" w:rsidR="008752B4" w:rsidRDefault="008752B4" w:rsidP="008752B4">
            <w:pPr>
              <w:rPr>
                <w:lang w:val="en-GB"/>
              </w:rPr>
            </w:pPr>
            <w:r>
              <w:rPr>
                <w:lang w:val="en-GB"/>
              </w:rPr>
              <w:t>Is TF-CBT training normally accompanied by case consultation?</w:t>
            </w:r>
          </w:p>
        </w:tc>
        <w:tc>
          <w:tcPr>
            <w:tcW w:w="4531" w:type="dxa"/>
          </w:tcPr>
          <w:p w14:paraId="2D783FA3" w14:textId="77777777" w:rsidR="008752B4" w:rsidRPr="005B1D34" w:rsidRDefault="008752B4" w:rsidP="001045B2">
            <w:pPr>
              <w:pStyle w:val="Listenabsatz"/>
              <w:numPr>
                <w:ilvl w:val="0"/>
                <w:numId w:val="10"/>
              </w:numPr>
              <w:rPr>
                <w:lang w:val="en-GB"/>
              </w:rPr>
            </w:pPr>
            <w:r w:rsidRPr="005B1D34">
              <w:rPr>
                <w:lang w:val="en-GB"/>
              </w:rPr>
              <w:t xml:space="preserve">Yes </w:t>
            </w:r>
          </w:p>
          <w:p w14:paraId="792E251B" w14:textId="77777777" w:rsidR="008752B4" w:rsidRPr="001045B2" w:rsidRDefault="008752B4" w:rsidP="001045B2">
            <w:pPr>
              <w:pStyle w:val="Listenabsatz"/>
              <w:numPr>
                <w:ilvl w:val="0"/>
                <w:numId w:val="10"/>
              </w:numPr>
              <w:rPr>
                <w:lang w:val="en-GB"/>
              </w:rPr>
            </w:pPr>
            <w:r w:rsidRPr="001045B2">
              <w:rPr>
                <w:lang w:val="en-GB"/>
              </w:rPr>
              <w:t>No</w:t>
            </w:r>
          </w:p>
        </w:tc>
      </w:tr>
      <w:tr w:rsidR="008752B4" w:rsidRPr="00F0163F" w14:paraId="053B9FA6" w14:textId="77777777" w:rsidTr="00C71837">
        <w:tc>
          <w:tcPr>
            <w:tcW w:w="4531" w:type="dxa"/>
          </w:tcPr>
          <w:p w14:paraId="486A9B15" w14:textId="65AAD624" w:rsidR="008752B4" w:rsidRDefault="008752B4" w:rsidP="00C71837">
            <w:pPr>
              <w:rPr>
                <w:lang w:val="en-GB"/>
              </w:rPr>
            </w:pPr>
            <w:r>
              <w:rPr>
                <w:lang w:val="en-GB"/>
              </w:rPr>
              <w:t xml:space="preserve">If not, </w:t>
            </w:r>
            <w:r w:rsidR="003914EB">
              <w:rPr>
                <w:lang w:val="en-GB"/>
              </w:rPr>
              <w:t>what are the reasons?</w:t>
            </w:r>
          </w:p>
        </w:tc>
        <w:tc>
          <w:tcPr>
            <w:tcW w:w="4531" w:type="dxa"/>
          </w:tcPr>
          <w:p w14:paraId="3CCC5091" w14:textId="498A760A" w:rsidR="008752B4" w:rsidRDefault="00BF489E" w:rsidP="00C71837">
            <w:pPr>
              <w:rPr>
                <w:lang w:val="en-GB"/>
              </w:rPr>
            </w:pPr>
            <w:r w:rsidRPr="00BF489E">
              <w:rPr>
                <w:i/>
                <w:lang w:val="en-GB"/>
              </w:rPr>
              <w:t>blank</w:t>
            </w:r>
          </w:p>
        </w:tc>
      </w:tr>
      <w:tr w:rsidR="008752B4" w:rsidRPr="00A6405D" w14:paraId="7B4A34FF" w14:textId="77777777" w:rsidTr="00C71837">
        <w:tc>
          <w:tcPr>
            <w:tcW w:w="4531" w:type="dxa"/>
          </w:tcPr>
          <w:p w14:paraId="5B685608" w14:textId="1C18FC0C" w:rsidR="008752B4" w:rsidRDefault="00A6405D" w:rsidP="00C71837">
            <w:pPr>
              <w:rPr>
                <w:lang w:val="en-GB"/>
              </w:rPr>
            </w:pPr>
            <w:r>
              <w:rPr>
                <w:lang w:val="en-GB"/>
              </w:rPr>
              <w:t xml:space="preserve">If yes, how many </w:t>
            </w:r>
            <w:r w:rsidR="003914EB">
              <w:rPr>
                <w:lang w:val="en-GB"/>
              </w:rPr>
              <w:t xml:space="preserve">sessions of </w:t>
            </w:r>
            <w:r>
              <w:rPr>
                <w:lang w:val="en-GB"/>
              </w:rPr>
              <w:t>case consultation</w:t>
            </w:r>
            <w:r w:rsidR="00F67010">
              <w:rPr>
                <w:lang w:val="en-GB"/>
              </w:rPr>
              <w:t xml:space="preserve"> per therapist</w:t>
            </w:r>
            <w:r>
              <w:rPr>
                <w:lang w:val="en-GB"/>
              </w:rPr>
              <w:t>?</w:t>
            </w:r>
          </w:p>
        </w:tc>
        <w:tc>
          <w:tcPr>
            <w:tcW w:w="4531" w:type="dxa"/>
          </w:tcPr>
          <w:p w14:paraId="4CB9499F" w14:textId="6F61FB33" w:rsidR="008752B4" w:rsidRDefault="005B1D34" w:rsidP="00C71837">
            <w:pPr>
              <w:rPr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5B1D34" w:rsidRPr="005B1D34" w14:paraId="26795B7F" w14:textId="77777777" w:rsidTr="00C71837">
        <w:tc>
          <w:tcPr>
            <w:tcW w:w="4531" w:type="dxa"/>
          </w:tcPr>
          <w:p w14:paraId="585B94C4" w14:textId="59155A1C" w:rsidR="005B1D34" w:rsidRDefault="005B1D34" w:rsidP="00C71837">
            <w:pPr>
              <w:rPr>
                <w:lang w:val="en-GB"/>
              </w:rPr>
            </w:pPr>
            <w:r>
              <w:rPr>
                <w:lang w:val="en-GB"/>
              </w:rPr>
              <w:t>Please briefly describe the content of the case consultations</w:t>
            </w:r>
          </w:p>
        </w:tc>
        <w:tc>
          <w:tcPr>
            <w:tcW w:w="4531" w:type="dxa"/>
          </w:tcPr>
          <w:p w14:paraId="4C67000A" w14:textId="5416C0EF" w:rsidR="005B1D34" w:rsidRDefault="005B1D34" w:rsidP="00C71837">
            <w:pPr>
              <w:rPr>
                <w:lang w:val="en-GB"/>
              </w:rPr>
            </w:pPr>
            <w:r w:rsidRPr="00BF489E">
              <w:rPr>
                <w:i/>
                <w:lang w:val="en-GB"/>
              </w:rPr>
              <w:t>blank</w:t>
            </w:r>
          </w:p>
        </w:tc>
      </w:tr>
      <w:tr w:rsidR="005B1D34" w:rsidRPr="005B1D34" w14:paraId="3B7E1247" w14:textId="77777777" w:rsidTr="00C71837">
        <w:tc>
          <w:tcPr>
            <w:tcW w:w="4531" w:type="dxa"/>
          </w:tcPr>
          <w:p w14:paraId="29909431" w14:textId="0D194F16" w:rsidR="005B1D34" w:rsidRDefault="005B1D34" w:rsidP="00C71837">
            <w:pPr>
              <w:rPr>
                <w:lang w:val="en-GB"/>
              </w:rPr>
            </w:pPr>
            <w:r>
              <w:rPr>
                <w:lang w:val="en-GB"/>
              </w:rPr>
              <w:t>How many participants are normally in one case consultation?</w:t>
            </w:r>
          </w:p>
        </w:tc>
        <w:tc>
          <w:tcPr>
            <w:tcW w:w="4531" w:type="dxa"/>
          </w:tcPr>
          <w:p w14:paraId="2A91EEAC" w14:textId="08A3709F" w:rsidR="005B1D34" w:rsidRPr="00BF489E" w:rsidRDefault="005B1D34" w:rsidP="00C71837">
            <w:pPr>
              <w:rPr>
                <w:i/>
                <w:lang w:val="en-GB"/>
              </w:rPr>
            </w:pPr>
            <w:r w:rsidRPr="00BF489E">
              <w:rPr>
                <w:i/>
                <w:lang w:val="en-GB"/>
              </w:rPr>
              <w:t>blank</w:t>
            </w:r>
          </w:p>
        </w:tc>
      </w:tr>
      <w:tr w:rsidR="005B1D34" w:rsidRPr="005B1D34" w14:paraId="1412A428" w14:textId="77777777" w:rsidTr="00C71837">
        <w:tc>
          <w:tcPr>
            <w:tcW w:w="4531" w:type="dxa"/>
          </w:tcPr>
          <w:p w14:paraId="6411C893" w14:textId="6182457C" w:rsidR="005B1D34" w:rsidRDefault="005B1D34" w:rsidP="00C71837">
            <w:pPr>
              <w:rPr>
                <w:lang w:val="en-GB"/>
              </w:rPr>
            </w:pPr>
            <w:r>
              <w:rPr>
                <w:lang w:val="en-GB"/>
              </w:rPr>
              <w:t>How many trainers are normally in one case consultation</w:t>
            </w:r>
            <w:r w:rsidR="00F67010">
              <w:rPr>
                <w:lang w:val="en-GB"/>
              </w:rPr>
              <w:t>.</w:t>
            </w:r>
          </w:p>
        </w:tc>
        <w:tc>
          <w:tcPr>
            <w:tcW w:w="4531" w:type="dxa"/>
          </w:tcPr>
          <w:p w14:paraId="1948AC9C" w14:textId="0124270F" w:rsidR="005B1D34" w:rsidRPr="00BF489E" w:rsidRDefault="005B1D34" w:rsidP="00C71837">
            <w:pPr>
              <w:rPr>
                <w:i/>
                <w:lang w:val="en-GB"/>
              </w:rPr>
            </w:pPr>
            <w:r w:rsidRPr="00BF489E">
              <w:rPr>
                <w:i/>
                <w:lang w:val="en-GB"/>
              </w:rPr>
              <w:t>blank</w:t>
            </w:r>
          </w:p>
        </w:tc>
      </w:tr>
      <w:tr w:rsidR="00A6405D" w:rsidRPr="00A6405D" w14:paraId="0CA64ED7" w14:textId="77777777" w:rsidTr="00C71837">
        <w:tc>
          <w:tcPr>
            <w:tcW w:w="4531" w:type="dxa"/>
          </w:tcPr>
          <w:p w14:paraId="68E00B7A" w14:textId="77777777" w:rsidR="00A6405D" w:rsidRDefault="00A6405D" w:rsidP="00C71837">
            <w:pPr>
              <w:rPr>
                <w:lang w:val="en-GB"/>
              </w:rPr>
            </w:pPr>
            <w:r>
              <w:rPr>
                <w:lang w:val="en-GB"/>
              </w:rPr>
              <w:t>If yes, how many training cases need to be completed with case consultation?</w:t>
            </w:r>
          </w:p>
        </w:tc>
        <w:tc>
          <w:tcPr>
            <w:tcW w:w="4531" w:type="dxa"/>
          </w:tcPr>
          <w:p w14:paraId="76253670" w14:textId="3EEC08B1" w:rsidR="00A6405D" w:rsidRDefault="005B1D34" w:rsidP="00C71837">
            <w:pPr>
              <w:rPr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BC79B7" w:rsidRPr="00A6405D" w14:paraId="7BE7E8BD" w14:textId="77777777" w:rsidTr="00C71837">
        <w:tc>
          <w:tcPr>
            <w:tcW w:w="4531" w:type="dxa"/>
          </w:tcPr>
          <w:p w14:paraId="632B5429" w14:textId="77777777" w:rsidR="00BC79B7" w:rsidRDefault="00BC79B7" w:rsidP="00C71837">
            <w:pPr>
              <w:rPr>
                <w:lang w:val="en-GB"/>
              </w:rPr>
            </w:pPr>
            <w:r>
              <w:rPr>
                <w:lang w:val="en-GB"/>
              </w:rPr>
              <w:t>Who offers TF-CBT trainings?</w:t>
            </w:r>
          </w:p>
        </w:tc>
        <w:tc>
          <w:tcPr>
            <w:tcW w:w="4531" w:type="dxa"/>
          </w:tcPr>
          <w:p w14:paraId="1048A2BB" w14:textId="77777777" w:rsidR="00BC79B7" w:rsidRPr="005B1D34" w:rsidRDefault="00BC79B7" w:rsidP="005C4D38">
            <w:pPr>
              <w:pStyle w:val="Listenabsatz"/>
              <w:numPr>
                <w:ilvl w:val="0"/>
                <w:numId w:val="11"/>
              </w:numPr>
              <w:rPr>
                <w:lang w:val="en-GB"/>
              </w:rPr>
            </w:pPr>
            <w:r w:rsidRPr="005B1D34">
              <w:rPr>
                <w:lang w:val="en-GB"/>
              </w:rPr>
              <w:t>TF-CBT therapist</w:t>
            </w:r>
          </w:p>
          <w:p w14:paraId="4D97A0BF" w14:textId="77777777" w:rsidR="00BC79B7" w:rsidRPr="005B1D34" w:rsidRDefault="00BC79B7" w:rsidP="005C4D38">
            <w:pPr>
              <w:pStyle w:val="Listenabsatz"/>
              <w:numPr>
                <w:ilvl w:val="0"/>
                <w:numId w:val="11"/>
              </w:numPr>
              <w:rPr>
                <w:lang w:val="en-GB"/>
              </w:rPr>
            </w:pPr>
            <w:r w:rsidRPr="005B1D34">
              <w:rPr>
                <w:lang w:val="en-GB"/>
              </w:rPr>
              <w:t>TF-CBT trainer (certified by the developers)</w:t>
            </w:r>
          </w:p>
          <w:p w14:paraId="4CFE9DCC" w14:textId="77777777" w:rsidR="00130F94" w:rsidRPr="005B1D34" w:rsidRDefault="00130F94" w:rsidP="005C4D38">
            <w:pPr>
              <w:pStyle w:val="Listenabsatz"/>
              <w:numPr>
                <w:ilvl w:val="0"/>
                <w:numId w:val="11"/>
              </w:numPr>
              <w:rPr>
                <w:lang w:val="en-GB"/>
              </w:rPr>
            </w:pPr>
            <w:r w:rsidRPr="005B1D34">
              <w:rPr>
                <w:lang w:val="en-GB"/>
              </w:rPr>
              <w:lastRenderedPageBreak/>
              <w:t>Any clinician</w:t>
            </w:r>
          </w:p>
          <w:p w14:paraId="5EF86FDA" w14:textId="3221F641" w:rsidR="00BC79B7" w:rsidRPr="005B1D34" w:rsidRDefault="00BC79B7" w:rsidP="005C4D38">
            <w:pPr>
              <w:pStyle w:val="Listenabsatz"/>
              <w:numPr>
                <w:ilvl w:val="0"/>
                <w:numId w:val="11"/>
              </w:numPr>
              <w:rPr>
                <w:lang w:val="en-GB"/>
              </w:rPr>
            </w:pPr>
            <w:r w:rsidRPr="005B1D34">
              <w:rPr>
                <w:lang w:val="en-GB"/>
              </w:rPr>
              <w:t xml:space="preserve">Other: </w:t>
            </w:r>
            <w:r w:rsidR="00BF489E" w:rsidRPr="005B1D34">
              <w:rPr>
                <w:i/>
                <w:lang w:val="en-GB"/>
              </w:rPr>
              <w:t>blank</w:t>
            </w:r>
          </w:p>
        </w:tc>
      </w:tr>
      <w:tr w:rsidR="00BC79B7" w:rsidRPr="00A6405D" w14:paraId="4B5FAAF0" w14:textId="77777777" w:rsidTr="00C71837">
        <w:tc>
          <w:tcPr>
            <w:tcW w:w="4531" w:type="dxa"/>
          </w:tcPr>
          <w:p w14:paraId="0AD8A61B" w14:textId="77777777" w:rsidR="00BC79B7" w:rsidRDefault="00BC79B7" w:rsidP="00C7183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Who offers TF-CBT case consultation?</w:t>
            </w:r>
          </w:p>
        </w:tc>
        <w:tc>
          <w:tcPr>
            <w:tcW w:w="4531" w:type="dxa"/>
          </w:tcPr>
          <w:p w14:paraId="34690EA2" w14:textId="77777777" w:rsidR="00BC79B7" w:rsidRPr="005B1D34" w:rsidRDefault="00BC79B7" w:rsidP="005C4D38">
            <w:pPr>
              <w:pStyle w:val="Listenabsatz"/>
              <w:numPr>
                <w:ilvl w:val="0"/>
                <w:numId w:val="11"/>
              </w:numPr>
              <w:rPr>
                <w:lang w:val="en-GB"/>
              </w:rPr>
            </w:pPr>
            <w:r w:rsidRPr="005B1D34">
              <w:rPr>
                <w:lang w:val="en-GB"/>
              </w:rPr>
              <w:t>TF-CBT therapist</w:t>
            </w:r>
          </w:p>
          <w:p w14:paraId="3D6338DD" w14:textId="77777777" w:rsidR="00BC79B7" w:rsidRPr="005B1D34" w:rsidRDefault="00BC79B7" w:rsidP="005C4D38">
            <w:pPr>
              <w:pStyle w:val="Listenabsatz"/>
              <w:numPr>
                <w:ilvl w:val="0"/>
                <w:numId w:val="11"/>
              </w:numPr>
              <w:rPr>
                <w:lang w:val="en-GB"/>
              </w:rPr>
            </w:pPr>
            <w:r w:rsidRPr="005B1D34">
              <w:rPr>
                <w:lang w:val="en-GB"/>
              </w:rPr>
              <w:t>TF-CBT trainer (certified by the developers)</w:t>
            </w:r>
          </w:p>
          <w:p w14:paraId="22895239" w14:textId="77777777" w:rsidR="00130F94" w:rsidRPr="005B1D34" w:rsidRDefault="00130F94" w:rsidP="00130F94">
            <w:pPr>
              <w:pStyle w:val="Listenabsatz"/>
              <w:numPr>
                <w:ilvl w:val="0"/>
                <w:numId w:val="11"/>
              </w:numPr>
              <w:rPr>
                <w:lang w:val="en-GB"/>
              </w:rPr>
            </w:pPr>
            <w:r w:rsidRPr="005B1D34">
              <w:rPr>
                <w:lang w:val="en-GB"/>
              </w:rPr>
              <w:t>Any clinician</w:t>
            </w:r>
          </w:p>
          <w:p w14:paraId="092429AE" w14:textId="46B1AD0E" w:rsidR="00BC79B7" w:rsidRPr="005B1D34" w:rsidRDefault="00BC79B7" w:rsidP="005C4D38">
            <w:pPr>
              <w:pStyle w:val="Listenabsatz"/>
              <w:numPr>
                <w:ilvl w:val="0"/>
                <w:numId w:val="11"/>
              </w:numPr>
              <w:rPr>
                <w:lang w:val="en-GB"/>
              </w:rPr>
            </w:pPr>
            <w:r w:rsidRPr="005B1D34">
              <w:rPr>
                <w:lang w:val="en-GB"/>
              </w:rPr>
              <w:t xml:space="preserve">Other: </w:t>
            </w:r>
            <w:r w:rsidR="00BF489E" w:rsidRPr="005B1D34">
              <w:rPr>
                <w:i/>
                <w:lang w:val="en-GB"/>
              </w:rPr>
              <w:t>blank</w:t>
            </w:r>
          </w:p>
        </w:tc>
      </w:tr>
      <w:tr w:rsidR="00A6405D" w:rsidRPr="00BF2576" w14:paraId="2E41F403" w14:textId="77777777" w:rsidTr="00C71837">
        <w:tc>
          <w:tcPr>
            <w:tcW w:w="4531" w:type="dxa"/>
          </w:tcPr>
          <w:p w14:paraId="302D91E7" w14:textId="545F1D79" w:rsidR="00A6405D" w:rsidRDefault="00A6405D" w:rsidP="00C71837">
            <w:pPr>
              <w:rPr>
                <w:lang w:val="en-GB"/>
              </w:rPr>
            </w:pPr>
            <w:r>
              <w:rPr>
                <w:lang w:val="en-GB"/>
              </w:rPr>
              <w:t>Is there a program for certification/ a license as TF-CBT therapist</w:t>
            </w:r>
            <w:r w:rsidR="00BF489E">
              <w:rPr>
                <w:lang w:val="en-GB"/>
              </w:rPr>
              <w:t xml:space="preserve"> in your respective country</w:t>
            </w:r>
            <w:r>
              <w:rPr>
                <w:lang w:val="en-GB"/>
              </w:rPr>
              <w:t>?</w:t>
            </w:r>
          </w:p>
        </w:tc>
        <w:tc>
          <w:tcPr>
            <w:tcW w:w="4531" w:type="dxa"/>
          </w:tcPr>
          <w:p w14:paraId="5F432727" w14:textId="12CDB94E" w:rsidR="00A6405D" w:rsidRDefault="005B1D34" w:rsidP="00C71837">
            <w:pPr>
              <w:rPr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BF489E" w:rsidRPr="00BF2576" w14:paraId="1D3F0DF6" w14:textId="77777777" w:rsidTr="00C71837">
        <w:tc>
          <w:tcPr>
            <w:tcW w:w="4531" w:type="dxa"/>
          </w:tcPr>
          <w:p w14:paraId="1368F522" w14:textId="218C74D1" w:rsidR="00BF489E" w:rsidRDefault="00BF489E" w:rsidP="00BF489E">
            <w:pPr>
              <w:rPr>
                <w:lang w:val="en-GB"/>
              </w:rPr>
            </w:pPr>
            <w:r>
              <w:rPr>
                <w:lang w:val="en-GB"/>
              </w:rPr>
              <w:t xml:space="preserve">What do you think </w:t>
            </w:r>
            <w:r w:rsidRPr="003914EB">
              <w:rPr>
                <w:b/>
                <w:lang w:val="en-GB"/>
              </w:rPr>
              <w:t>should be</w:t>
            </w:r>
            <w:r>
              <w:rPr>
                <w:lang w:val="en-GB"/>
              </w:rPr>
              <w:t xml:space="preserve"> necessary requirements for getting licensed as a TF-CBT therapist?</w:t>
            </w:r>
          </w:p>
        </w:tc>
        <w:tc>
          <w:tcPr>
            <w:tcW w:w="4531" w:type="dxa"/>
          </w:tcPr>
          <w:p w14:paraId="3C90E21C" w14:textId="46CBBBE8" w:rsidR="00BF489E" w:rsidRDefault="005B1D34" w:rsidP="00BF489E">
            <w:pPr>
              <w:rPr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</w:tbl>
    <w:p w14:paraId="333ADFB2" w14:textId="77777777" w:rsidR="00A03398" w:rsidRDefault="00A03398" w:rsidP="00A03398">
      <w:pPr>
        <w:rPr>
          <w:lang w:val="en-GB"/>
        </w:rPr>
      </w:pPr>
    </w:p>
    <w:p w14:paraId="74A489E0" w14:textId="77777777" w:rsidR="00C35E1B" w:rsidRDefault="00C35E1B" w:rsidP="00C35E1B">
      <w:pPr>
        <w:pBdr>
          <w:bottom w:val="single" w:sz="4" w:space="1" w:color="auto"/>
        </w:pBdr>
        <w:rPr>
          <w:lang w:val="en-GB"/>
        </w:rPr>
      </w:pPr>
      <w:r>
        <w:rPr>
          <w:lang w:val="en-GB"/>
        </w:rPr>
        <w:t>TF-CBT dissemin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35E1B" w:rsidRPr="00DD7D83" w14:paraId="1AA42402" w14:textId="77777777" w:rsidTr="00C71837">
        <w:tc>
          <w:tcPr>
            <w:tcW w:w="4531" w:type="dxa"/>
            <w:shd w:val="clear" w:color="auto" w:fill="D0CECE" w:themeFill="background2" w:themeFillShade="E6"/>
          </w:tcPr>
          <w:p w14:paraId="674A4AE3" w14:textId="77777777" w:rsidR="00C35E1B" w:rsidRPr="00F0163F" w:rsidRDefault="00C35E1B" w:rsidP="00C71837">
            <w:pPr>
              <w:rPr>
                <w:lang w:val="en-GB"/>
              </w:rPr>
            </w:pPr>
            <w:r w:rsidRPr="00F0163F">
              <w:rPr>
                <w:lang w:val="en-GB"/>
              </w:rPr>
              <w:t>Question</w:t>
            </w:r>
          </w:p>
        </w:tc>
        <w:tc>
          <w:tcPr>
            <w:tcW w:w="4531" w:type="dxa"/>
            <w:shd w:val="clear" w:color="auto" w:fill="D0CECE" w:themeFill="background2" w:themeFillShade="E6"/>
          </w:tcPr>
          <w:p w14:paraId="2827D1B0" w14:textId="77777777" w:rsidR="00C35E1B" w:rsidRPr="00F0163F" w:rsidRDefault="00C35E1B" w:rsidP="00C71837">
            <w:pPr>
              <w:rPr>
                <w:lang w:val="en-GB"/>
              </w:rPr>
            </w:pPr>
            <w:r w:rsidRPr="00F0163F">
              <w:rPr>
                <w:lang w:val="en-GB"/>
              </w:rPr>
              <w:t>Answer Options</w:t>
            </w:r>
            <w:r>
              <w:rPr>
                <w:lang w:val="en-GB"/>
              </w:rPr>
              <w:t xml:space="preserve"> (blank = open question)</w:t>
            </w:r>
          </w:p>
        </w:tc>
      </w:tr>
      <w:tr w:rsidR="00C35E1B" w:rsidRPr="00C17ED6" w14:paraId="69AADDFB" w14:textId="77777777" w:rsidTr="00C71837">
        <w:tc>
          <w:tcPr>
            <w:tcW w:w="4531" w:type="dxa"/>
          </w:tcPr>
          <w:p w14:paraId="260616C0" w14:textId="5E4DE0B0" w:rsidR="00C35E1B" w:rsidRDefault="00E401B5" w:rsidP="00C71837">
            <w:pPr>
              <w:rPr>
                <w:lang w:val="en-GB"/>
              </w:rPr>
            </w:pPr>
            <w:r>
              <w:rPr>
                <w:lang w:val="en-GB"/>
              </w:rPr>
              <w:t>What is the current dissemination in your country like</w:t>
            </w:r>
            <w:r w:rsidR="00BF489E">
              <w:rPr>
                <w:lang w:val="en-GB"/>
              </w:rPr>
              <w:t>?</w:t>
            </w:r>
            <w:r>
              <w:rPr>
                <w:lang w:val="en-GB"/>
              </w:rPr>
              <w:t xml:space="preserve"> (e.g. several training institutes for clinicians, manual publication, scientific studies, certified trainers train others, </w:t>
            </w:r>
            <w:r w:rsidR="00BF489E">
              <w:rPr>
                <w:lang w:val="en-GB"/>
              </w:rPr>
              <w:t>development of toolbox or workbook in your language, training programs</w:t>
            </w:r>
            <w:r>
              <w:rPr>
                <w:lang w:val="en-GB"/>
              </w:rPr>
              <w:t>…)</w:t>
            </w:r>
          </w:p>
        </w:tc>
        <w:tc>
          <w:tcPr>
            <w:tcW w:w="4531" w:type="dxa"/>
          </w:tcPr>
          <w:p w14:paraId="4E74F952" w14:textId="6F931B5A" w:rsidR="00CB2772" w:rsidRDefault="00C17ED6" w:rsidP="00C17ED6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 xml:space="preserve">Develop </w:t>
            </w:r>
            <w:r w:rsidRPr="00C17ED6">
              <w:rPr>
                <w:lang w:val="en-GB"/>
              </w:rPr>
              <w:t xml:space="preserve">training institutes </w:t>
            </w:r>
            <w:r w:rsidR="00CB2772">
              <w:rPr>
                <w:lang w:val="en-GB"/>
              </w:rPr>
              <w:t>which offer</w:t>
            </w:r>
          </w:p>
          <w:p w14:paraId="1429EE99" w14:textId="77777777" w:rsidR="00CB2772" w:rsidRDefault="00CB2772" w:rsidP="00CB2772">
            <w:pPr>
              <w:pStyle w:val="Listenabsatz"/>
              <w:rPr>
                <w:lang w:val="en-GB"/>
              </w:rPr>
            </w:pPr>
            <w:r>
              <w:rPr>
                <w:lang w:val="en-GB"/>
              </w:rPr>
              <w:t xml:space="preserve"> TF-CBT training</w:t>
            </w:r>
          </w:p>
          <w:p w14:paraId="384FFA39" w14:textId="53E4C514" w:rsidR="00CB2772" w:rsidRDefault="00CB2772" w:rsidP="00CB2772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 w:rsidRPr="00CB2772">
              <w:rPr>
                <w:lang w:val="en-GB"/>
              </w:rPr>
              <w:t xml:space="preserve">Building </w:t>
            </w:r>
            <w:proofErr w:type="spellStart"/>
            <w:r w:rsidRPr="00CB2772">
              <w:rPr>
                <w:lang w:val="en-GB"/>
              </w:rPr>
              <w:t>cooperations</w:t>
            </w:r>
            <w:proofErr w:type="spellEnd"/>
            <w:r w:rsidRPr="00CB2772">
              <w:rPr>
                <w:lang w:val="en-GB"/>
              </w:rPr>
              <w:t xml:space="preserve"> with institutes (e.g. mental health clinics) in order to implement TF-CBT</w:t>
            </w:r>
          </w:p>
          <w:p w14:paraId="0A697B31" w14:textId="23B5BCF0" w:rsidR="00CB2772" w:rsidRDefault="00CB2772" w:rsidP="00CB2772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 xml:space="preserve">Development of evidence-based engagement strategy </w:t>
            </w:r>
          </w:p>
          <w:p w14:paraId="0E1DFEC2" w14:textId="74FBB0BC" w:rsidR="00CB2772" w:rsidRDefault="00CB2772" w:rsidP="00CB2772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>Development of an implementation manual</w:t>
            </w:r>
          </w:p>
          <w:p w14:paraId="76B81A2C" w14:textId="26626999" w:rsidR="00CB2772" w:rsidRDefault="00CB2772" w:rsidP="00CB2772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 xml:space="preserve">Development of regional learning collaboratives for agencies/ institutions/ </w:t>
            </w:r>
            <w:proofErr w:type="spellStart"/>
            <w:r>
              <w:rPr>
                <w:lang w:val="en-GB"/>
              </w:rPr>
              <w:t>centers</w:t>
            </w:r>
            <w:proofErr w:type="spellEnd"/>
          </w:p>
          <w:p w14:paraId="2879EB26" w14:textId="52D0899E" w:rsidR="00CB2772" w:rsidRPr="00CB2772" w:rsidRDefault="00CB2772" w:rsidP="00CB2772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>Development of own “train-the-trainer” program</w:t>
            </w:r>
          </w:p>
          <w:p w14:paraId="436B5DD9" w14:textId="77777777" w:rsidR="00C17ED6" w:rsidRDefault="00C17ED6" w:rsidP="00C17ED6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 w:rsidRPr="00C17ED6">
              <w:rPr>
                <w:lang w:val="en-GB"/>
              </w:rPr>
              <w:t>manual publication</w:t>
            </w:r>
            <w:r>
              <w:rPr>
                <w:lang w:val="en-GB"/>
              </w:rPr>
              <w:t xml:space="preserve"> in respective language </w:t>
            </w:r>
          </w:p>
          <w:p w14:paraId="3B4629FE" w14:textId="62AD42A4" w:rsidR="00C17ED6" w:rsidRDefault="00C17ED6" w:rsidP="00C17ED6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 xml:space="preserve">publication of </w:t>
            </w:r>
            <w:r w:rsidRPr="00C17ED6">
              <w:rPr>
                <w:lang w:val="en-GB"/>
              </w:rPr>
              <w:t>scientific studies</w:t>
            </w:r>
            <w:r w:rsidR="00CB2772">
              <w:rPr>
                <w:lang w:val="en-GB"/>
              </w:rPr>
              <w:t xml:space="preserve"> </w:t>
            </w:r>
            <w:proofErr w:type="spellStart"/>
            <w:r w:rsidR="00CB2772">
              <w:rPr>
                <w:lang w:val="en-GB"/>
              </w:rPr>
              <w:t>onTF</w:t>
            </w:r>
            <w:proofErr w:type="spellEnd"/>
            <w:r w:rsidR="00CB2772">
              <w:rPr>
                <w:lang w:val="en-GB"/>
              </w:rPr>
              <w:t>-CBT</w:t>
            </w:r>
          </w:p>
          <w:p w14:paraId="271B3E77" w14:textId="2C497022" w:rsidR="00C17ED6" w:rsidRDefault="00CB2772" w:rsidP="00C17ED6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="00C17ED6" w:rsidRPr="00C17ED6">
              <w:rPr>
                <w:lang w:val="en-GB"/>
              </w:rPr>
              <w:t>evelopment of toolbox or workbook in your language</w:t>
            </w:r>
          </w:p>
          <w:p w14:paraId="25B33C6F" w14:textId="77777777" w:rsidR="00C17ED6" w:rsidRDefault="00C17ED6" w:rsidP="00C17ED6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>development of TF-CBT web training</w:t>
            </w:r>
          </w:p>
          <w:p w14:paraId="52A39C2A" w14:textId="57C60EA9" w:rsidR="00CB2772" w:rsidRPr="00C17ED6" w:rsidRDefault="00CB2772" w:rsidP="00C17ED6">
            <w:pPr>
              <w:pStyle w:val="Listenabsatz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 xml:space="preserve">others:  </w:t>
            </w:r>
            <w:r w:rsidRPr="005B1D34">
              <w:rPr>
                <w:i/>
                <w:lang w:val="en-GB"/>
              </w:rPr>
              <w:t>blank</w:t>
            </w:r>
          </w:p>
        </w:tc>
      </w:tr>
      <w:tr w:rsidR="002E78BA" w:rsidRPr="00BF2576" w14:paraId="14BFBBF8" w14:textId="77777777" w:rsidTr="00C71837">
        <w:tc>
          <w:tcPr>
            <w:tcW w:w="4531" w:type="dxa"/>
          </w:tcPr>
          <w:p w14:paraId="5B12E782" w14:textId="77777777" w:rsidR="002E78BA" w:rsidRDefault="002E78BA" w:rsidP="00C71837">
            <w:pPr>
              <w:rPr>
                <w:lang w:val="en-GB"/>
              </w:rPr>
            </w:pPr>
            <w:r>
              <w:rPr>
                <w:lang w:val="en-GB"/>
              </w:rPr>
              <w:t>What do you think are barriers for dissemination of TF-CBT in your country?</w:t>
            </w:r>
          </w:p>
        </w:tc>
        <w:tc>
          <w:tcPr>
            <w:tcW w:w="4531" w:type="dxa"/>
          </w:tcPr>
          <w:p w14:paraId="7F4853B1" w14:textId="3BE2BF77" w:rsidR="002E78BA" w:rsidRDefault="005B1D34" w:rsidP="00C71837">
            <w:pPr>
              <w:rPr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  <w:tr w:rsidR="002E78BA" w:rsidRPr="00BF2576" w14:paraId="0753DE42" w14:textId="77777777" w:rsidTr="00C71837">
        <w:tc>
          <w:tcPr>
            <w:tcW w:w="4531" w:type="dxa"/>
          </w:tcPr>
          <w:p w14:paraId="1A9AC694" w14:textId="77777777" w:rsidR="002E78BA" w:rsidRDefault="002E78BA" w:rsidP="00C71837">
            <w:pPr>
              <w:rPr>
                <w:lang w:val="en-GB"/>
              </w:rPr>
            </w:pPr>
            <w:r>
              <w:rPr>
                <w:lang w:val="en-GB"/>
              </w:rPr>
              <w:t>What do you think is necessary for further dissemination of TF-CBT in your respective country?</w:t>
            </w:r>
          </w:p>
        </w:tc>
        <w:tc>
          <w:tcPr>
            <w:tcW w:w="4531" w:type="dxa"/>
          </w:tcPr>
          <w:p w14:paraId="3EC0D90F" w14:textId="445A2C68" w:rsidR="002E78BA" w:rsidRDefault="005B1D34" w:rsidP="00C71837">
            <w:pPr>
              <w:rPr>
                <w:lang w:val="en-GB"/>
              </w:rPr>
            </w:pPr>
            <w:r w:rsidRPr="005B1D34">
              <w:rPr>
                <w:i/>
                <w:lang w:val="en-GB"/>
              </w:rPr>
              <w:t>blank</w:t>
            </w:r>
          </w:p>
        </w:tc>
      </w:tr>
    </w:tbl>
    <w:p w14:paraId="1A4101EF" w14:textId="77777777" w:rsidR="00C35E1B" w:rsidRPr="00A03398" w:rsidRDefault="00C35E1B" w:rsidP="00A03398">
      <w:pPr>
        <w:rPr>
          <w:lang w:val="en-GB"/>
        </w:rPr>
      </w:pPr>
    </w:p>
    <w:sectPr w:rsidR="00C35E1B" w:rsidRPr="00A0339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CDD51" w14:textId="77777777" w:rsidR="009D07EE" w:rsidRDefault="009D07EE" w:rsidP="00C35E1B">
      <w:pPr>
        <w:spacing w:after="0" w:line="240" w:lineRule="auto"/>
      </w:pPr>
      <w:r>
        <w:separator/>
      </w:r>
    </w:p>
  </w:endnote>
  <w:endnote w:type="continuationSeparator" w:id="0">
    <w:p w14:paraId="6F9243D4" w14:textId="77777777" w:rsidR="009D07EE" w:rsidRDefault="009D07EE" w:rsidP="00C35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3058503"/>
      <w:docPartObj>
        <w:docPartGallery w:val="Page Numbers (Bottom of Page)"/>
        <w:docPartUnique/>
      </w:docPartObj>
    </w:sdtPr>
    <w:sdtEndPr/>
    <w:sdtContent>
      <w:p w14:paraId="43180684" w14:textId="00E2FB74" w:rsidR="00C17ED6" w:rsidRDefault="00C17ED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381E2A5E" w14:textId="77777777" w:rsidR="00C17ED6" w:rsidRDefault="00C17ED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C1DF5" w14:textId="77777777" w:rsidR="009D07EE" w:rsidRDefault="009D07EE" w:rsidP="00C35E1B">
      <w:pPr>
        <w:spacing w:after="0" w:line="240" w:lineRule="auto"/>
      </w:pPr>
      <w:r>
        <w:separator/>
      </w:r>
    </w:p>
  </w:footnote>
  <w:footnote w:type="continuationSeparator" w:id="0">
    <w:p w14:paraId="04BF71CD" w14:textId="77777777" w:rsidR="009D07EE" w:rsidRDefault="009D07EE" w:rsidP="00C35E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5E72"/>
    <w:multiLevelType w:val="hybridMultilevel"/>
    <w:tmpl w:val="2C785BA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C2023"/>
    <w:multiLevelType w:val="hybridMultilevel"/>
    <w:tmpl w:val="4F643D1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C1796"/>
    <w:multiLevelType w:val="hybridMultilevel"/>
    <w:tmpl w:val="F64A19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BA23B3"/>
    <w:multiLevelType w:val="hybridMultilevel"/>
    <w:tmpl w:val="47A266B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2B308D"/>
    <w:multiLevelType w:val="hybridMultilevel"/>
    <w:tmpl w:val="29AAA30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FD06B1"/>
    <w:multiLevelType w:val="hybridMultilevel"/>
    <w:tmpl w:val="AA02B19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1B057E"/>
    <w:multiLevelType w:val="hybridMultilevel"/>
    <w:tmpl w:val="EB6AEEF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6728B2"/>
    <w:multiLevelType w:val="hybridMultilevel"/>
    <w:tmpl w:val="EB2696C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A85252"/>
    <w:multiLevelType w:val="hybridMultilevel"/>
    <w:tmpl w:val="A36E61F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F25671"/>
    <w:multiLevelType w:val="hybridMultilevel"/>
    <w:tmpl w:val="D3DC386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651187"/>
    <w:multiLevelType w:val="hybridMultilevel"/>
    <w:tmpl w:val="A36E61F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597CA1"/>
    <w:multiLevelType w:val="hybridMultilevel"/>
    <w:tmpl w:val="3D1A98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356E1F"/>
    <w:multiLevelType w:val="hybridMultilevel"/>
    <w:tmpl w:val="B852C77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11"/>
  </w:num>
  <w:num w:numId="4">
    <w:abstractNumId w:val="8"/>
  </w:num>
  <w:num w:numId="5">
    <w:abstractNumId w:val="5"/>
  </w:num>
  <w:num w:numId="6">
    <w:abstractNumId w:val="7"/>
  </w:num>
  <w:num w:numId="7">
    <w:abstractNumId w:val="6"/>
  </w:num>
  <w:num w:numId="8">
    <w:abstractNumId w:val="9"/>
  </w:num>
  <w:num w:numId="9">
    <w:abstractNumId w:val="0"/>
  </w:num>
  <w:num w:numId="10">
    <w:abstractNumId w:val="12"/>
  </w:num>
  <w:num w:numId="11">
    <w:abstractNumId w:val="2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63F"/>
    <w:rsid w:val="00033935"/>
    <w:rsid w:val="000B2DFF"/>
    <w:rsid w:val="001045B2"/>
    <w:rsid w:val="0011343E"/>
    <w:rsid w:val="00130F94"/>
    <w:rsid w:val="001414D2"/>
    <w:rsid w:val="001D44B0"/>
    <w:rsid w:val="00275FE6"/>
    <w:rsid w:val="00283280"/>
    <w:rsid w:val="002946BB"/>
    <w:rsid w:val="002B54A2"/>
    <w:rsid w:val="002D3B31"/>
    <w:rsid w:val="002E78BA"/>
    <w:rsid w:val="00330F2B"/>
    <w:rsid w:val="0035772C"/>
    <w:rsid w:val="003914EB"/>
    <w:rsid w:val="00401839"/>
    <w:rsid w:val="004251CA"/>
    <w:rsid w:val="00435F28"/>
    <w:rsid w:val="00441F21"/>
    <w:rsid w:val="0044547F"/>
    <w:rsid w:val="004F4F87"/>
    <w:rsid w:val="005B1D34"/>
    <w:rsid w:val="005C4D38"/>
    <w:rsid w:val="00635FE5"/>
    <w:rsid w:val="006D597D"/>
    <w:rsid w:val="006F5314"/>
    <w:rsid w:val="007007F8"/>
    <w:rsid w:val="00783B4B"/>
    <w:rsid w:val="007F54BB"/>
    <w:rsid w:val="008433F5"/>
    <w:rsid w:val="008605BC"/>
    <w:rsid w:val="008752B4"/>
    <w:rsid w:val="008E56B1"/>
    <w:rsid w:val="009146C5"/>
    <w:rsid w:val="0096129A"/>
    <w:rsid w:val="00992FB5"/>
    <w:rsid w:val="009D07EE"/>
    <w:rsid w:val="009E267A"/>
    <w:rsid w:val="00A03398"/>
    <w:rsid w:val="00A16E1D"/>
    <w:rsid w:val="00A6405D"/>
    <w:rsid w:val="00B54E65"/>
    <w:rsid w:val="00BC79B7"/>
    <w:rsid w:val="00BD0FBD"/>
    <w:rsid w:val="00BE3CD3"/>
    <w:rsid w:val="00BF2576"/>
    <w:rsid w:val="00BF489E"/>
    <w:rsid w:val="00C17ED6"/>
    <w:rsid w:val="00C35E1B"/>
    <w:rsid w:val="00C71837"/>
    <w:rsid w:val="00C776DB"/>
    <w:rsid w:val="00CB2772"/>
    <w:rsid w:val="00CD1322"/>
    <w:rsid w:val="00CF1E4B"/>
    <w:rsid w:val="00D173FA"/>
    <w:rsid w:val="00D87E99"/>
    <w:rsid w:val="00DB00A3"/>
    <w:rsid w:val="00DD4B36"/>
    <w:rsid w:val="00DD7D83"/>
    <w:rsid w:val="00DE31E4"/>
    <w:rsid w:val="00E401B5"/>
    <w:rsid w:val="00F0163F"/>
    <w:rsid w:val="00F67010"/>
    <w:rsid w:val="00FB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0F4FA"/>
  <w15:chartTrackingRefBased/>
  <w15:docId w15:val="{E3C39E90-332C-4C5F-89DB-7A4008401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1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0163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35E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35E1B"/>
  </w:style>
  <w:style w:type="paragraph" w:styleId="Fuzeile">
    <w:name w:val="footer"/>
    <w:basedOn w:val="Standard"/>
    <w:link w:val="FuzeileZchn"/>
    <w:uiPriority w:val="99"/>
    <w:unhideWhenUsed/>
    <w:rsid w:val="00C35E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35E1B"/>
  </w:style>
  <w:style w:type="character" w:styleId="Kommentarzeichen">
    <w:name w:val="annotation reference"/>
    <w:basedOn w:val="Absatz-Standardschriftart"/>
    <w:uiPriority w:val="99"/>
    <w:semiHidden/>
    <w:unhideWhenUsed/>
    <w:rsid w:val="00275F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5F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5F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5F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5FE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5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5FE6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6129A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C17ED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17E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0</Words>
  <Characters>5611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Ulm</Company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 Elisa</dc:creator>
  <cp:keywords/>
  <dc:description/>
  <cp:lastModifiedBy>Unterhitzenberger, Johanna</cp:lastModifiedBy>
  <cp:revision>4</cp:revision>
  <dcterms:created xsi:type="dcterms:W3CDTF">2024-02-09T08:11:00Z</dcterms:created>
  <dcterms:modified xsi:type="dcterms:W3CDTF">2024-02-19T09:58:00Z</dcterms:modified>
</cp:coreProperties>
</file>